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9343D" w14:textId="10703CE8" w:rsidR="009604CA" w:rsidRPr="00B63F6B" w:rsidRDefault="00B63F6B" w:rsidP="009604CA">
      <w:pPr>
        <w:spacing w:line="360" w:lineRule="auto"/>
        <w:rPr>
          <w:rFonts w:ascii="Arial" w:hAnsi="Arial" w:cs="Arial"/>
          <w:sz w:val="18"/>
          <w:szCs w:val="18"/>
        </w:rPr>
      </w:pPr>
      <w:r w:rsidRPr="00B63F6B">
        <w:rPr>
          <w:rFonts w:ascii="Arial" w:hAnsi="Arial" w:cs="Arial"/>
          <w:b/>
          <w:bCs/>
          <w:sz w:val="28"/>
          <w:szCs w:val="28"/>
        </w:rPr>
        <w:t>Association between physical activity and prevalence/mortality of non-alcoholic fatty liver disease in different socioeconomic settings</w:t>
      </w:r>
    </w:p>
    <w:p w14:paraId="023F4162" w14:textId="77777777" w:rsidR="007018D1" w:rsidRPr="009210EB" w:rsidRDefault="007018D1" w:rsidP="007018D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7858E7F" w14:textId="71ECBF3E" w:rsidR="00E024C1" w:rsidRPr="009210EB" w:rsidRDefault="00E024C1" w:rsidP="009210EB">
      <w:pPr>
        <w:spacing w:line="360" w:lineRule="auto"/>
        <w:rPr>
          <w:rFonts w:ascii="Arial" w:hAnsi="Arial" w:cs="Arial"/>
        </w:rPr>
      </w:pPr>
      <w:r w:rsidRPr="009210EB">
        <w:rPr>
          <w:rFonts w:ascii="Arial" w:hAnsi="Arial" w:cs="Arial"/>
        </w:rPr>
        <w:t>Weili Chen</w:t>
      </w:r>
      <w:r w:rsidRPr="009210EB">
        <w:rPr>
          <w:rFonts w:ascii="Arial" w:hAnsi="Arial" w:cs="Arial"/>
          <w:vertAlign w:val="superscript"/>
        </w:rPr>
        <w:t>1</w:t>
      </w:r>
      <w:r w:rsidRPr="009210EB">
        <w:rPr>
          <w:rFonts w:ascii="Arial" w:hAnsi="Arial" w:cs="Arial"/>
        </w:rPr>
        <w:t>, Lingling Cao</w:t>
      </w:r>
      <w:r w:rsidRPr="009210EB">
        <w:rPr>
          <w:rFonts w:ascii="Arial" w:hAnsi="Arial" w:cs="Arial"/>
          <w:vertAlign w:val="superscript"/>
        </w:rPr>
        <w:t>2</w:t>
      </w:r>
      <w:r w:rsidRPr="009210EB">
        <w:rPr>
          <w:rFonts w:ascii="Arial" w:hAnsi="Arial" w:cs="Arial"/>
        </w:rPr>
        <w:t>* and Zhaoping Wu</w:t>
      </w:r>
      <w:r w:rsidRPr="009210EB">
        <w:rPr>
          <w:rFonts w:ascii="Arial" w:hAnsi="Arial" w:cs="Arial"/>
          <w:vertAlign w:val="superscript"/>
        </w:rPr>
        <w:t>1</w:t>
      </w:r>
    </w:p>
    <w:p w14:paraId="72AD37E6" w14:textId="3754AE49" w:rsidR="00D93965" w:rsidRPr="009210EB" w:rsidRDefault="00E024C1" w:rsidP="009210EB">
      <w:pPr>
        <w:spacing w:line="360" w:lineRule="auto"/>
        <w:rPr>
          <w:rFonts w:ascii="Arial" w:hAnsi="Arial" w:cs="Arial"/>
        </w:rPr>
      </w:pPr>
      <w:r w:rsidRPr="009210EB">
        <w:rPr>
          <w:rFonts w:ascii="Arial" w:hAnsi="Arial" w:cs="Arial"/>
          <w:vertAlign w:val="superscript"/>
        </w:rPr>
        <w:t>1</w:t>
      </w:r>
      <w:r w:rsidRPr="009210EB">
        <w:rPr>
          <w:rFonts w:ascii="Arial" w:hAnsi="Arial" w:cs="Arial"/>
        </w:rPr>
        <w:t xml:space="preserve">Department of Hepatobiliary Surgery, Jiujiang No. 1 People’s Hospital, Jiujiang, Jiangxi Province, China, </w:t>
      </w:r>
      <w:r w:rsidRPr="009210EB">
        <w:rPr>
          <w:rFonts w:ascii="Arial" w:hAnsi="Arial" w:cs="Arial"/>
          <w:vertAlign w:val="superscript"/>
        </w:rPr>
        <w:t>2</w:t>
      </w:r>
      <w:r w:rsidRPr="009210EB">
        <w:rPr>
          <w:rFonts w:ascii="Arial" w:hAnsi="Arial" w:cs="Arial"/>
        </w:rPr>
        <w:t>Department of</w:t>
      </w:r>
      <w:r w:rsidRPr="009210EB">
        <w:rPr>
          <w:rFonts w:ascii="Arial" w:hAnsi="Arial" w:cs="Arial"/>
        </w:rPr>
        <w:t xml:space="preserve"> </w:t>
      </w:r>
      <w:r w:rsidRPr="009210EB">
        <w:rPr>
          <w:rFonts w:ascii="Arial" w:hAnsi="Arial" w:cs="Arial"/>
        </w:rPr>
        <w:t>Endocrinology, Jiujiang No. 1 People’s Hospital, Jiujiang, Jiangxi Province, China</w:t>
      </w:r>
    </w:p>
    <w:p w14:paraId="60915027" w14:textId="41BCBFD6" w:rsidR="009604CA" w:rsidRDefault="009604CA"/>
    <w:p w14:paraId="01183C27" w14:textId="19C85B9E" w:rsidR="009604CA" w:rsidRDefault="009604CA"/>
    <w:p w14:paraId="366F7FC3" w14:textId="6E852621" w:rsidR="009604CA" w:rsidRDefault="009604CA"/>
    <w:p w14:paraId="0514B0AF" w14:textId="05CAE43F" w:rsidR="009604CA" w:rsidRDefault="009604CA"/>
    <w:p w14:paraId="53A300FA" w14:textId="2F696A96" w:rsidR="009604CA" w:rsidRDefault="009604CA"/>
    <w:p w14:paraId="7A2AC851" w14:textId="5653C4BC" w:rsidR="009604CA" w:rsidRDefault="009604CA"/>
    <w:p w14:paraId="66AF3D22" w14:textId="6BC91D36" w:rsidR="009604CA" w:rsidRDefault="009604CA"/>
    <w:p w14:paraId="1D7294FC" w14:textId="4FCA3E78" w:rsidR="009604CA" w:rsidRDefault="009604CA"/>
    <w:p w14:paraId="1CCB60E8" w14:textId="4151598E" w:rsidR="009604CA" w:rsidRDefault="009604CA"/>
    <w:p w14:paraId="68E57C0B" w14:textId="46D49B92" w:rsidR="009604CA" w:rsidRDefault="009604CA"/>
    <w:p w14:paraId="65610741" w14:textId="566032EF" w:rsidR="009604CA" w:rsidRDefault="009604CA"/>
    <w:p w14:paraId="438EF15C" w14:textId="5DCE3DE5" w:rsidR="009604CA" w:rsidRDefault="009604CA"/>
    <w:p w14:paraId="4C297479" w14:textId="6D663094" w:rsidR="009604CA" w:rsidRDefault="009604CA"/>
    <w:p w14:paraId="046289D1" w14:textId="534DC7B4" w:rsidR="009604CA" w:rsidRDefault="009604CA"/>
    <w:p w14:paraId="69F327BE" w14:textId="30489EAF" w:rsidR="009604CA" w:rsidRDefault="009604CA"/>
    <w:p w14:paraId="6CFC604F" w14:textId="2907B481" w:rsidR="009604CA" w:rsidRDefault="009604CA"/>
    <w:p w14:paraId="27A491CE" w14:textId="6F7A569D" w:rsidR="009604CA" w:rsidRDefault="009604CA"/>
    <w:p w14:paraId="4359A984" w14:textId="61C8F6C1" w:rsidR="009604CA" w:rsidRDefault="009604CA"/>
    <w:p w14:paraId="75AF4717" w14:textId="60473CA8" w:rsidR="009604CA" w:rsidRDefault="009604CA"/>
    <w:p w14:paraId="27EEEA40" w14:textId="139D5E56" w:rsidR="009604CA" w:rsidRDefault="009604CA"/>
    <w:p w14:paraId="1738CEDA" w14:textId="79645137" w:rsidR="009604CA" w:rsidRDefault="009604CA"/>
    <w:p w14:paraId="188CAAE3" w14:textId="67847C56" w:rsidR="009604CA" w:rsidRDefault="009604CA"/>
    <w:p w14:paraId="60A2E015" w14:textId="637B7499" w:rsidR="009604CA" w:rsidRDefault="009604CA"/>
    <w:p w14:paraId="1234EBCC" w14:textId="1346BF43" w:rsidR="009604CA" w:rsidRDefault="009604CA"/>
    <w:p w14:paraId="1C243220" w14:textId="33A3C5B9" w:rsidR="009604CA" w:rsidRDefault="009604CA"/>
    <w:p w14:paraId="2CE52AB7" w14:textId="6EA48685" w:rsidR="009604CA" w:rsidRDefault="009604CA"/>
    <w:p w14:paraId="38C98691" w14:textId="263C3208" w:rsidR="009604CA" w:rsidRDefault="009604CA"/>
    <w:p w14:paraId="6E583013" w14:textId="48393A92" w:rsidR="009604CA" w:rsidRDefault="009604CA"/>
    <w:p w14:paraId="40D3506F" w14:textId="77777777" w:rsidR="00E024C1" w:rsidRDefault="00E024C1"/>
    <w:p w14:paraId="6B846BF0" w14:textId="77777777" w:rsidR="00E024C1" w:rsidRDefault="00E024C1"/>
    <w:p w14:paraId="4241BAC4" w14:textId="77777777" w:rsidR="00E024C1" w:rsidRDefault="00E024C1"/>
    <w:tbl>
      <w:tblPr>
        <w:tblW w:w="9977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2552"/>
        <w:gridCol w:w="1568"/>
        <w:gridCol w:w="1333"/>
        <w:gridCol w:w="710"/>
        <w:gridCol w:w="1535"/>
        <w:gridCol w:w="1347"/>
        <w:gridCol w:w="710"/>
        <w:gridCol w:w="222"/>
      </w:tblGrid>
      <w:tr w:rsidR="00566550" w:rsidRPr="00566550" w14:paraId="5364D4AA" w14:textId="77777777" w:rsidTr="004132CC">
        <w:trPr>
          <w:gridAfter w:val="1"/>
          <w:wAfter w:w="222" w:type="dxa"/>
          <w:trHeight w:val="300"/>
          <w:jc w:val="center"/>
        </w:trPr>
        <w:tc>
          <w:tcPr>
            <w:tcW w:w="97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8D34" w14:textId="6CDFBC04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 xml:space="preserve">Table S1 Baseline characteristics of participants with </w:t>
            </w:r>
            <w:r w:rsidR="00CA08D9"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n-alcoholic fatty liver disease</w:t>
            </w:r>
            <w:r w:rsidR="00CA08D9"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iagnosed by Hepatic Steatosis Index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(Jiujiang</w:t>
            </w:r>
            <w:r w:rsidR="00CA08D9" w:rsidRPr="00B1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, China. 2022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).</w:t>
            </w:r>
          </w:p>
        </w:tc>
      </w:tr>
      <w:tr w:rsidR="00566550" w:rsidRPr="00566550" w14:paraId="4E2CCCD1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3F5041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29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A6EE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HANES III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EBFB8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28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C5B8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HANES 1999-2014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56EF73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566550" w:rsidRPr="00566550" w14:paraId="2EDB58CC" w14:textId="77777777" w:rsidTr="004132CC">
        <w:trPr>
          <w:gridAfter w:val="1"/>
          <w:wAfter w:w="222" w:type="dxa"/>
          <w:trHeight w:val="420"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BA570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AA617E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ysically inactive (n=4714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6AFB7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ysically active (n=2406)</w:t>
            </w:r>
          </w:p>
        </w:tc>
        <w:tc>
          <w:tcPr>
            <w:tcW w:w="7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3DABC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F460FE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ysically inactive (n=10268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39A66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ysically active (n=4695)</w:t>
            </w:r>
          </w:p>
        </w:tc>
        <w:tc>
          <w:tcPr>
            <w:tcW w:w="7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B069E4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4D0249B1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6573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e, year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B05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.6 ± 19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B37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5.4 ± 20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4B6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8077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9.4 ± 17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2B2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3.2 ± 16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1DE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107F1F32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EC7B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1B13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936C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894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2F1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8E0E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881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17BE6214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7B28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9DF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62 (37.4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3233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21 (50.7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C45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1F9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79 (43.6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6DE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73 (56.9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D112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7CE94D1D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5821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D30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52 (62.6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F39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85 (49.3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89E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1BA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789 (56.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E317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2 (43.1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AD04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7748A785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497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ac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5FA2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A32B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6FE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DA9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84A4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459E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638B99DA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9373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n-Hispanic Whit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7F9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52 (39.3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85E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94 (45.5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968E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A2C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192 (50.6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4474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86 (48.7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CF8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4E3FF35D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2D4A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n-Hispanic Black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5BB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35 (28.3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F0EB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91 (28.7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29C2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CEC4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26 (18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267E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66 (20.6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A23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0BA54CFF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0E3B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exican America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9FE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44 (28.5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7DF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31 (22.1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883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5584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31 (17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7C2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46 (15.9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A2EE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6F2E86EB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7F84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he othe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E39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3 (3.9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DC44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0 (3.7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F06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4EC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19 (12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D3F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97 (14.8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F3B1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42E24500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D95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7F28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E81D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7E6B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BF91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D858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8A6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4F2FBC54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DCD3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arried/cohabite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83F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63 (60.7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5134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52 (56.2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13C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A11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94 (63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B2B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66 (58.9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21B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29B99EE5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C199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dowe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F7A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10 (10.8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93AB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4 (8.5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EF92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95F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30 (8.1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3472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3 (4.1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BBB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7F514622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863D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ivorced/separate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C434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29 (11.2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C3E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57 (10.7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338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C91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07 (13.7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76E2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9 (11.7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9BC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4768F37F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7791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E132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12 (17.2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2E2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93 (24.6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6D9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C2E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37 (15.0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B0C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87 (25.3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878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3DBD3FF4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193E" w14:textId="77777777" w:rsidR="00566550" w:rsidRPr="00053571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16"/>
                <w:szCs w:val="16"/>
              </w:rPr>
            </w:pPr>
            <w:r w:rsidRPr="00053571">
              <w:rPr>
                <w:rFonts w:ascii="Arial" w:eastAsia="宋体" w:hAnsi="Arial" w:cs="Arial"/>
                <w:color w:val="231F2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2BA7" w14:textId="77777777" w:rsidR="00566550" w:rsidRPr="00566550" w:rsidRDefault="00566550" w:rsidP="00566550">
            <w:pPr>
              <w:widowControl/>
              <w:jc w:val="left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6E1F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8DE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AD5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9A2D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681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66D11020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4850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ss than 9th grad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E248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66 (24.7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A6FE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7 (15.7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390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17A8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31 (10.0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73A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5 (5.6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BB08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2BACF539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7CE1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-12th grade or equivalen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BB1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58 (50.0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959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86 (49.3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62DE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C94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74 (38.7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483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46 (32.9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377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575B40F7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6480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llege or abov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3F57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90 (25.2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D95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43 (35.0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347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C2D4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263 (51.3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1EE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84 (61.4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30C1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1F19873C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304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mploymen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DB62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F72D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322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8324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E3C7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321E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0FE05129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D693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mploye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8DB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21 (55.6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3D7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07 (54.3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9023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785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874 (57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65F8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39 (64.7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C14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12112BD8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4F7D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employe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393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93 (44.4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3AD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99 (45.7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9803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6443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394 (42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288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56 (35.3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496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280BD3AD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CA1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mily income-to-poverty ratio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DA22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2 ± 1.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202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6 ± 1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047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CE41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6 ± 1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591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8 ± 1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5FE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24A7F2BC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5FE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ranc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E268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802E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3ABB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DF7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AA28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A22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566550" w:rsidRPr="00566550" w14:paraId="3DC02E81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E917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re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0C8B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38 (85.7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0DA2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11 (87.7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D13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5B9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121 (79.1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6833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21 (77.1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5D2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09B42879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F171" w14:textId="77777777" w:rsidR="00566550" w:rsidRPr="00566550" w:rsidRDefault="00566550" w:rsidP="0056655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insure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4913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76 (14.3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539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5 (12.3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95A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564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47 (20.9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B7A2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74 (22.9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884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2C43A2EA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562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MI, kg/m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698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.5 ± 7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BCA1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.9 ± 6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631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A49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1.3 ± 7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7EB7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.4 ± 6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F324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15A2A8FB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C7F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lanine aminotransferase (IU/L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4513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.7 ± 16.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AFA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.5 ± 15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C45B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5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A85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.3 ± 19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87F8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.4 ± 33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17E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6B90607F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5C6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spartate aminotransferase (IU/L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D69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.1 ± 13.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9D1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.0 ± 14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A90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C01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5.0 ± 12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36C8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5.7 ± 13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887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1777F922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E07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IB-4 scor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5101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 ± 0.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8567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 ± 0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ABC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497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 ± 0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0EFB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 ± 0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883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758EA22D" w14:textId="77777777" w:rsidTr="004132CC">
        <w:trPr>
          <w:gridAfter w:val="1"/>
          <w:wAfter w:w="222" w:type="dxa"/>
          <w:trHeight w:val="40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3B94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-density lipoprotein cholesterol (mmol/L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9FB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 ± 0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02FB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 ± 0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318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A3F2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 ± 0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5DD2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 ± 0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1222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34EF55CD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93E7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otal cholesterol (mmol/L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F2F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3 ± 1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A74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2 ± 1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3B8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2608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1 ± 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AEE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0 ± 1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0EB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566550" w:rsidRPr="00566550" w14:paraId="6D68EB95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72B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sting triglycerides (mmol/L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96C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 ± 1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D79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 ± 1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7A8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E81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8 ± 1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5ED1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7 ± 1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49D2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3A82FA0C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9B5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morbiditie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BF02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9E8C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2D23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6E1B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EC34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8465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50" w:rsidRPr="00566550" w14:paraId="50FB342B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72A7" w14:textId="77777777" w:rsidR="00566550" w:rsidRPr="00566550" w:rsidRDefault="00566550" w:rsidP="00566550">
            <w:pPr>
              <w:widowControl/>
              <w:jc w:val="center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57C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10 (30.1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F803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78 (24.1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3D97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B408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37 (19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5938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13 (15.2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89A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55E4228B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47A9" w14:textId="77777777" w:rsidR="00566550" w:rsidRPr="00566550" w:rsidRDefault="00566550" w:rsidP="00566550">
            <w:pPr>
              <w:widowControl/>
              <w:jc w:val="center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09C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1 (9.8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893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8 (7.0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8A67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4438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64 (17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F808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6 (9.1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13A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5DB9918B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1AC5" w14:textId="77777777" w:rsidR="00566550" w:rsidRPr="00566550" w:rsidRDefault="00566550" w:rsidP="00566550">
            <w:pPr>
              <w:widowControl/>
              <w:jc w:val="center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Cance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BD1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29 (7.0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5781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5 (6.9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A72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4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ABAE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84 (9.6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1F9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8 (6.3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5EA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6225C130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64C8" w14:textId="77777777" w:rsidR="00566550" w:rsidRPr="00566550" w:rsidRDefault="00566550" w:rsidP="00566550">
            <w:pPr>
              <w:widowControl/>
              <w:jc w:val="center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0A9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1 (4.5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57EB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3 (4.8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AA44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5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A8A7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9 (4.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E01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0 (2.3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A363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0C121D79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3F6E" w14:textId="77777777" w:rsidR="00566550" w:rsidRPr="00566550" w:rsidRDefault="00566550" w:rsidP="00566550">
            <w:pPr>
              <w:widowControl/>
              <w:jc w:val="center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trok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358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1 (3.0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67D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 (1.7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4BA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B6A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3 (3.7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24D3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1 (1.5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96E8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0B77C449" w14:textId="77777777" w:rsidTr="004132CC">
        <w:trPr>
          <w:gridAfter w:val="1"/>
          <w:wAfter w:w="222" w:type="dxa"/>
          <w:trHeight w:val="40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609B" w14:textId="77777777" w:rsidR="00566550" w:rsidRPr="00566550" w:rsidRDefault="00566550" w:rsidP="00566550">
            <w:pPr>
              <w:widowControl/>
              <w:jc w:val="center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mphysema/chronic bronchitis/both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F64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4 (1.6%)/267 (5.7%)/33 (0.7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A3D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 (0.9%)/104 (4.3%)/11 (0.5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E1A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7604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2 (1.2%)/609 (5.9%)/98 (1.0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7A0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 (0.3%)/191 (4.1%)/12 (0.3%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3591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13FCF6F1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D86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igarettes per da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82A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 (0.0-200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788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 (0.0-16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3C9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73BB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 (0.0-95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7E9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 (0.0-8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10E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4D1C48C1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40C8" w14:textId="75705EDD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lcohol consumption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3291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 (0.0-30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AC75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 (0.0-3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DEC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E6DD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 (0.0-3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9351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 (0.0-3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348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5E07DF0A" w14:textId="77777777" w:rsidTr="004132CC">
        <w:trPr>
          <w:gridAfter w:val="1"/>
          <w:wAfter w:w="222" w:type="dxa"/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FDE9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E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BFC4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2.0 ± 13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A02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3.9 ± 13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3C8E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F07F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1.5 ± 13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1AF7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3.2 ± 14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65F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6341F2A2" w14:textId="77777777" w:rsidTr="004132CC">
        <w:trPr>
          <w:gridAfter w:val="1"/>
          <w:wAfter w:w="222" w:type="dxa"/>
          <w:trHeight w:val="423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47DD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ysical activity**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5B918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 (0.0-7.8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B5A70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.0 (3.7-64.6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94577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ACAB6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0.0 (0.0-1118.1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6F71E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20.0 (1120.0-35040.0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2415A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50" w:rsidRPr="00566550" w14:paraId="2A52F1C1" w14:textId="77777777" w:rsidTr="004132CC">
        <w:trPr>
          <w:gridAfter w:val="1"/>
          <w:wAfter w:w="222" w:type="dxa"/>
          <w:trHeight w:val="312"/>
          <w:jc w:val="center"/>
        </w:trPr>
        <w:tc>
          <w:tcPr>
            <w:tcW w:w="9755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621FE" w14:textId="72F43D3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6655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MI, body mass index; FIB-4, fibrosis-4; CVD, cardiovascular disease; HEI, healthy eating index; *, average drinks per day; **, metabolic equivalent times for NHANES 1999-2014 and frequency of physical activity per week for NHANES III.</w:t>
            </w:r>
          </w:p>
        </w:tc>
      </w:tr>
      <w:tr w:rsidR="00566550" w:rsidRPr="00566550" w14:paraId="09DC4DDB" w14:textId="77777777" w:rsidTr="004132CC">
        <w:trPr>
          <w:trHeight w:val="204"/>
          <w:jc w:val="center"/>
        </w:trPr>
        <w:tc>
          <w:tcPr>
            <w:tcW w:w="9755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142EB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07F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66550" w:rsidRPr="00566550" w14:paraId="53F36CCF" w14:textId="77777777" w:rsidTr="004132CC">
        <w:trPr>
          <w:trHeight w:val="204"/>
          <w:jc w:val="center"/>
        </w:trPr>
        <w:tc>
          <w:tcPr>
            <w:tcW w:w="9755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36F0C" w14:textId="77777777" w:rsidR="00566550" w:rsidRPr="00566550" w:rsidRDefault="00566550" w:rsidP="005665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0ACF" w14:textId="77777777" w:rsidR="00566550" w:rsidRPr="00566550" w:rsidRDefault="00566550" w:rsidP="005665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C65AD4C" w14:textId="61AE131E" w:rsidR="00566550" w:rsidRDefault="00566550"/>
    <w:p w14:paraId="6E20468E" w14:textId="673F9B90" w:rsidR="00566550" w:rsidRDefault="00566550"/>
    <w:p w14:paraId="0E3FC566" w14:textId="3F84849D" w:rsidR="00566550" w:rsidRDefault="00566550"/>
    <w:p w14:paraId="59E05B77" w14:textId="0F21DBAB" w:rsidR="00566550" w:rsidRDefault="00566550"/>
    <w:p w14:paraId="20F4F721" w14:textId="70B975D1" w:rsidR="00566550" w:rsidRDefault="00566550"/>
    <w:p w14:paraId="15E9C20C" w14:textId="43C60839" w:rsidR="00566550" w:rsidRDefault="00566550"/>
    <w:p w14:paraId="1F363F96" w14:textId="7F321EE7" w:rsidR="00566550" w:rsidRDefault="00566550"/>
    <w:p w14:paraId="40D873B6" w14:textId="4ADBE741" w:rsidR="00566550" w:rsidRDefault="00566550"/>
    <w:p w14:paraId="71439628" w14:textId="48E46BCD" w:rsidR="00566550" w:rsidRDefault="00566550"/>
    <w:p w14:paraId="7E086745" w14:textId="236EAD11" w:rsidR="00566550" w:rsidRDefault="00566550"/>
    <w:p w14:paraId="67F22756" w14:textId="4FDBF6FE" w:rsidR="00566550" w:rsidRDefault="00566550"/>
    <w:p w14:paraId="449F4591" w14:textId="2D3C969B" w:rsidR="00566550" w:rsidRDefault="00566550"/>
    <w:p w14:paraId="086A845D" w14:textId="7964A545" w:rsidR="00566550" w:rsidRDefault="00566550"/>
    <w:p w14:paraId="25253ED4" w14:textId="20E8211C" w:rsidR="00566550" w:rsidRDefault="00566550"/>
    <w:p w14:paraId="044AFDB3" w14:textId="4BF37D4A" w:rsidR="00566550" w:rsidRDefault="00566550"/>
    <w:p w14:paraId="571A61BD" w14:textId="2A24720B" w:rsidR="00566550" w:rsidRDefault="00566550"/>
    <w:p w14:paraId="5337D66E" w14:textId="202A09E9" w:rsidR="00566550" w:rsidRDefault="00566550"/>
    <w:p w14:paraId="07CB0238" w14:textId="1220D844" w:rsidR="00566550" w:rsidRDefault="00566550"/>
    <w:p w14:paraId="11156BD8" w14:textId="7DD6E75A" w:rsidR="00566550" w:rsidRDefault="00566550"/>
    <w:p w14:paraId="38765624" w14:textId="2ED37307" w:rsidR="00566550" w:rsidRDefault="00566550"/>
    <w:p w14:paraId="00F0A61E" w14:textId="2B2186D2" w:rsidR="00566550" w:rsidRDefault="00566550"/>
    <w:p w14:paraId="403DE96D" w14:textId="2230D659" w:rsidR="00566550" w:rsidRDefault="00566550"/>
    <w:p w14:paraId="469BEB19" w14:textId="669704F5" w:rsidR="00566550" w:rsidRDefault="00566550"/>
    <w:p w14:paraId="4AA613E7" w14:textId="60566A25" w:rsidR="00566550" w:rsidRDefault="00566550"/>
    <w:p w14:paraId="6E32F67D" w14:textId="34270C93" w:rsidR="00566550" w:rsidRDefault="00566550"/>
    <w:p w14:paraId="591A4449" w14:textId="5FBA7909" w:rsidR="00566550" w:rsidRDefault="00566550"/>
    <w:p w14:paraId="0FC24A47" w14:textId="3A65BA6B" w:rsidR="00566550" w:rsidRDefault="00566550"/>
    <w:p w14:paraId="6BAD7B60" w14:textId="77777777" w:rsidR="009604CA" w:rsidRDefault="009604CA"/>
    <w:p w14:paraId="733354FF" w14:textId="1350C09D" w:rsidR="00566550" w:rsidRDefault="00566550"/>
    <w:p w14:paraId="59E1F969" w14:textId="4D2A20A3" w:rsidR="00566550" w:rsidRDefault="00566550"/>
    <w:tbl>
      <w:tblPr>
        <w:tblW w:w="616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440"/>
        <w:gridCol w:w="1377"/>
        <w:gridCol w:w="1294"/>
        <w:gridCol w:w="827"/>
        <w:gridCol w:w="222"/>
      </w:tblGrid>
      <w:tr w:rsidR="00A15D2D" w:rsidRPr="00703C0C" w14:paraId="214CBCDC" w14:textId="77777777" w:rsidTr="00DF40F5">
        <w:trPr>
          <w:gridAfter w:val="1"/>
          <w:wAfter w:w="222" w:type="dxa"/>
          <w:trHeight w:val="204"/>
        </w:trPr>
        <w:tc>
          <w:tcPr>
            <w:tcW w:w="5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0E7E" w14:textId="3D82193E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 xml:space="preserve">Table S2 Baseline characteristics of participants with </w:t>
            </w:r>
            <w:r w:rsidR="00CA08D9"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n-alcoholic fatty liver disease</w:t>
            </w:r>
            <w:r w:rsidR="00CA08D9"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iagnosed by ultrasound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(Jiujiang</w:t>
            </w:r>
            <w:r w:rsidR="00CA08D9" w:rsidRPr="00B1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, China. 2022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).</w:t>
            </w:r>
          </w:p>
        </w:tc>
      </w:tr>
      <w:tr w:rsidR="00A15D2D" w:rsidRPr="00703C0C" w14:paraId="467891A9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F60988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267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766E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HANES III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43381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A15D2D" w:rsidRPr="00703C0C" w14:paraId="6CC0A6A5" w14:textId="77777777" w:rsidTr="00DF40F5">
        <w:trPr>
          <w:gridAfter w:val="1"/>
          <w:wAfter w:w="222" w:type="dxa"/>
          <w:trHeight w:val="420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8EA45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C025CB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ysically inactive (n=5915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76B697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ysically active (n=3171)</w:t>
            </w:r>
          </w:p>
        </w:tc>
        <w:tc>
          <w:tcPr>
            <w:tcW w:w="8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76A2A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400571B6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FC88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e, yea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B92A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.2 ± 15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25DF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.5 ± 16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BCE6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77</w:t>
            </w:r>
          </w:p>
        </w:tc>
      </w:tr>
      <w:tr w:rsidR="00A15D2D" w:rsidRPr="00703C0C" w14:paraId="00E8790F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28C3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8BE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905C" w14:textId="77777777" w:rsidR="00A15D2D" w:rsidRPr="00703C0C" w:rsidRDefault="00A15D2D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F907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5D2D" w:rsidRPr="00703C0C" w14:paraId="190222BD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DD0F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7386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05 (39.0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B06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32 (51.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09C8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343CA5D8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616A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CE31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10 (61.0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E780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39 (48.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DEBB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692D1144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1741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a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CC8B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9F41" w14:textId="77777777" w:rsidR="00A15D2D" w:rsidRPr="00703C0C" w:rsidRDefault="00A15D2D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4146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5D2D" w:rsidRPr="00703C0C" w14:paraId="3F91B5E4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3AB1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n-Hispanic Whit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5BB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51 (36.4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276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70 (43.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1D4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59F23F04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B808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n-Hispanic Black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DA54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69 (28.2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B70A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96 (28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AB1D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7BD5C2CC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613B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exican Americ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FA09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51 (31.3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10C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69 (24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40A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31209CB5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14C7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he oth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FC1F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44 (4.1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0556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6 (4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6014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5C8EF954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A37F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0D82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3447" w14:textId="77777777" w:rsidR="00A15D2D" w:rsidRPr="00703C0C" w:rsidRDefault="00A15D2D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71F7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5D2D" w:rsidRPr="00703C0C" w14:paraId="1668A686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FB3B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arried/cohabit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FFF8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14 (66.2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988D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03 (63.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0954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613CEEC6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0F56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dow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39FA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5 (6.7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D63B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4 (5.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67EE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37990ABA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0F8C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ivorced/separat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6419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20 (12.2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DED6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59 (11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83B9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3A377339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5618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8600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86 (15.0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7913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5 (20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CE41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73346D1F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22DA" w14:textId="77777777" w:rsidR="00A15D2D" w:rsidRPr="00703C0C" w:rsidRDefault="00A15D2D" w:rsidP="00DF40F5">
            <w:pPr>
              <w:widowControl/>
              <w:jc w:val="left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  <w:r w:rsidRPr="00703C0C">
              <w:rPr>
                <w:rFonts w:ascii="MetaProLight-Regular" w:eastAsia="宋体" w:hAnsi="MetaProLight-Regular" w:cs="宋体"/>
                <w:color w:val="231F2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FA89" w14:textId="77777777" w:rsidR="00A15D2D" w:rsidRPr="00703C0C" w:rsidRDefault="00A15D2D" w:rsidP="00DF40F5">
            <w:pPr>
              <w:widowControl/>
              <w:jc w:val="left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1EA0" w14:textId="77777777" w:rsidR="00A15D2D" w:rsidRPr="00703C0C" w:rsidRDefault="00A15D2D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DD8E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5D2D" w:rsidRPr="00703C0C" w14:paraId="3B1A90F4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249D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ss than 9th grad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79A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18 (24.0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7EC5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58 (14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29C0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2DD2B85D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B131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-12th grade or equivalen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6264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32 (49.6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7C02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02 (47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1ED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351F5FC9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847B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llege or abov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1B1B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65 (26.5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AC09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11 (38.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84DA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66E18ADD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6B87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mploymen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D4CA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0C71" w14:textId="77777777" w:rsidR="00A15D2D" w:rsidRPr="00703C0C" w:rsidRDefault="00A15D2D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3AB1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14</w:t>
            </w:r>
          </w:p>
        </w:tc>
      </w:tr>
      <w:tr w:rsidR="00A15D2D" w:rsidRPr="00703C0C" w14:paraId="3ED026FA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3625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mploy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1EEF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49 (61.7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631B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22 (60.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EA10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4CAC55EB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2361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employ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22EB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66 (38.3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73AE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49 (39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99AD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2722D705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EA92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mily income-to-poverty rati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A07A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3 ± 1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666D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7 ± 1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320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5D2D" w:rsidRPr="00703C0C" w14:paraId="5B7FF0DB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9A6D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ran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4FF7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A70C" w14:textId="77777777" w:rsidR="00A15D2D" w:rsidRPr="00703C0C" w:rsidRDefault="00A15D2D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5BE9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5D2D" w:rsidRPr="00703C0C" w14:paraId="08E04221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DB06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r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4A60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10 (84.7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0C82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76 (87.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A394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7610071A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ABE8" w14:textId="77777777" w:rsidR="00A15D2D" w:rsidRPr="00703C0C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insur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946F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05 (15.3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4629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5 (12.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5295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116C9846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5CB7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MI, kg/m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C474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.9 ± 6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662A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.8 ± 5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32C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5D2D" w:rsidRPr="00703C0C" w14:paraId="1F8D5512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78F2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lanine aminotransferase (IU/L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8247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.5 ± 14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B7A1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.6 ± 14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9386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3</w:t>
            </w:r>
          </w:p>
        </w:tc>
      </w:tr>
      <w:tr w:rsidR="00A15D2D" w:rsidRPr="00703C0C" w14:paraId="11023BB3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61C5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spartate aminotransferase (IU/L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67F5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.9 ± 13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EDF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.8 ± 13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9712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5D2D" w:rsidRPr="00703C0C" w14:paraId="648C8759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F14F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IB-4 scor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2EC7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6248" w14:textId="77777777" w:rsidR="00A15D2D" w:rsidRPr="00703C0C" w:rsidRDefault="00A15D2D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43C4" w14:textId="77777777" w:rsidR="00A15D2D" w:rsidRPr="00703C0C" w:rsidRDefault="00A15D2D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5D2D" w:rsidRPr="00703C0C" w14:paraId="7FAF7BEE" w14:textId="77777777" w:rsidTr="00DF40F5">
        <w:trPr>
          <w:gridAfter w:val="1"/>
          <w:wAfter w:w="222" w:type="dxa"/>
          <w:trHeight w:val="40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56AB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-density lipoprotein cholesterol (mmol/L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C932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 ± 0.4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4C5E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 ± 0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9DBF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5D2D" w:rsidRPr="00703C0C" w14:paraId="78F0C909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479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otal cholesterol (mmol/L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DFBF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3 ± 1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8571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3 ± 1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1ED7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29</w:t>
            </w:r>
          </w:p>
        </w:tc>
      </w:tr>
      <w:tr w:rsidR="00A15D2D" w:rsidRPr="00703C0C" w14:paraId="17CD41EC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618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sting triglycerides (mmol/L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021D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 ± 1.4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EC9A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 ± 1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902A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5D2D" w:rsidRPr="00703C0C" w14:paraId="0FB9380E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CA16" w14:textId="77777777" w:rsidR="00A15D2D" w:rsidRPr="00167015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6701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morbiditie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6F2E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 ± 0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129A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 ± 0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5E16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5D2D" w:rsidRPr="00703C0C" w14:paraId="75E895F8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1E31" w14:textId="77777777" w:rsidR="00A15D2D" w:rsidRPr="00167015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231F20"/>
                <w:kern w:val="0"/>
                <w:sz w:val="16"/>
                <w:szCs w:val="16"/>
              </w:rPr>
            </w:pPr>
            <w:r w:rsidRPr="00167015">
              <w:rPr>
                <w:rFonts w:ascii="Arial" w:eastAsia="宋体" w:hAnsi="Arial" w:cs="Arial"/>
                <w:color w:val="231F20"/>
                <w:kern w:val="0"/>
                <w:sz w:val="16"/>
                <w:szCs w:val="16"/>
              </w:rPr>
              <w:lastRenderedPageBreak/>
              <w:t>Hypertens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24F9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81 (26.9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693A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25 (23.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D12E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5D2D" w:rsidRPr="00703C0C" w14:paraId="4C6817C8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3723" w14:textId="77777777" w:rsidR="00A15D2D" w:rsidRPr="00167015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231F20"/>
                <w:kern w:val="0"/>
                <w:sz w:val="16"/>
                <w:szCs w:val="16"/>
              </w:rPr>
            </w:pPr>
            <w:r w:rsidRPr="00167015">
              <w:rPr>
                <w:rFonts w:ascii="Arial" w:eastAsia="宋体" w:hAnsi="Arial" w:cs="Arial"/>
                <w:color w:val="231F20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3738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27 (8.9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42C6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6 (6.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8131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5D2D" w:rsidRPr="00703C0C" w14:paraId="1CA5D57F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2B79" w14:textId="77777777" w:rsidR="00A15D2D" w:rsidRPr="00167015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231F20"/>
                <w:kern w:val="0"/>
                <w:sz w:val="16"/>
                <w:szCs w:val="16"/>
              </w:rPr>
            </w:pPr>
            <w:r w:rsidRPr="00167015">
              <w:rPr>
                <w:rFonts w:ascii="Arial" w:eastAsia="宋体" w:hAnsi="Arial" w:cs="Arial"/>
                <w:color w:val="231F20"/>
                <w:kern w:val="0"/>
                <w:sz w:val="16"/>
                <w:szCs w:val="16"/>
              </w:rPr>
              <w:t>Canc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964D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15 (5.3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DD8A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4 (5.8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E19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340 </w:t>
            </w:r>
          </w:p>
        </w:tc>
      </w:tr>
      <w:tr w:rsidR="00A15D2D" w:rsidRPr="00703C0C" w14:paraId="5D75A5C2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28FA" w14:textId="77777777" w:rsidR="00A15D2D" w:rsidRPr="00167015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231F20"/>
                <w:kern w:val="0"/>
                <w:sz w:val="16"/>
                <w:szCs w:val="16"/>
              </w:rPr>
            </w:pPr>
            <w:r w:rsidRPr="00167015">
              <w:rPr>
                <w:rFonts w:ascii="Arial" w:eastAsia="宋体" w:hAnsi="Arial" w:cs="Arial"/>
                <w:color w:val="231F20"/>
                <w:kern w:val="0"/>
                <w:sz w:val="16"/>
                <w:szCs w:val="16"/>
              </w:rPr>
              <w:t>CV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CF5F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4 (3.3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2D1A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0 (4.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2421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1</w:t>
            </w:r>
          </w:p>
        </w:tc>
      </w:tr>
      <w:tr w:rsidR="00A15D2D" w:rsidRPr="00703C0C" w14:paraId="30E37E07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DDEC" w14:textId="77777777" w:rsidR="00A15D2D" w:rsidRPr="00167015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231F20"/>
                <w:kern w:val="0"/>
                <w:sz w:val="16"/>
                <w:szCs w:val="16"/>
              </w:rPr>
            </w:pPr>
            <w:r w:rsidRPr="00167015">
              <w:rPr>
                <w:rFonts w:ascii="Arial" w:eastAsia="宋体" w:hAnsi="Arial" w:cs="Arial"/>
                <w:color w:val="231F20"/>
                <w:kern w:val="0"/>
                <w:sz w:val="16"/>
                <w:szCs w:val="16"/>
              </w:rPr>
              <w:t>Strok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412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8 (2.2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E5E5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5 (1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543D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4</w:t>
            </w:r>
          </w:p>
        </w:tc>
      </w:tr>
      <w:tr w:rsidR="00A15D2D" w:rsidRPr="00703C0C" w14:paraId="1247751E" w14:textId="77777777" w:rsidTr="00DF40F5">
        <w:trPr>
          <w:gridAfter w:val="1"/>
          <w:wAfter w:w="222" w:type="dxa"/>
          <w:trHeight w:val="40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B287" w14:textId="77777777" w:rsidR="00A15D2D" w:rsidRPr="00167015" w:rsidRDefault="00A15D2D" w:rsidP="00DF40F5">
            <w:pPr>
              <w:widowControl/>
              <w:jc w:val="center"/>
              <w:rPr>
                <w:rFonts w:ascii="Arial" w:eastAsia="宋体" w:hAnsi="Arial" w:cs="Arial"/>
                <w:color w:val="231F20"/>
                <w:kern w:val="0"/>
                <w:sz w:val="16"/>
                <w:szCs w:val="16"/>
              </w:rPr>
            </w:pPr>
            <w:r w:rsidRPr="00167015">
              <w:rPr>
                <w:rFonts w:ascii="Arial" w:eastAsia="宋体" w:hAnsi="Arial" w:cs="Arial"/>
                <w:color w:val="231F20"/>
                <w:kern w:val="0"/>
                <w:sz w:val="16"/>
                <w:szCs w:val="16"/>
              </w:rPr>
              <w:t>Emphysema/chronic bronchitis/both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B2AB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8 (1.3%)/323 (5.5%)/37 (0.6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2ADA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4 (0.8%)/140 (4.4%)/13 (0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DA23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A15D2D" w:rsidRPr="00703C0C" w14:paraId="08258CB2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B1E0" w14:textId="77777777" w:rsidR="00A15D2D" w:rsidRPr="00167015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6701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igarettes per da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BE22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 (0.0-10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FD70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 (0.0-160.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786B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01</w:t>
            </w:r>
          </w:p>
        </w:tc>
      </w:tr>
      <w:tr w:rsidR="00A15D2D" w:rsidRPr="00703C0C" w14:paraId="6BBEF10A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4AC1" w14:textId="77777777" w:rsidR="00A15D2D" w:rsidRPr="00167015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6701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lcohol consumption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8988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 (0.0-3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01D3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 (0.0-30.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9FD8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5D2D" w:rsidRPr="00703C0C" w14:paraId="00FD232A" w14:textId="77777777" w:rsidTr="00DF40F5">
        <w:trPr>
          <w:gridAfter w:val="1"/>
          <w:wAfter w:w="222" w:type="dxa"/>
          <w:trHeight w:val="20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0917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E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85F4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2.1 ± 13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D03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.2 ± 13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6B88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5D2D" w:rsidRPr="00703C0C" w14:paraId="43871D60" w14:textId="77777777" w:rsidTr="00DF40F5">
        <w:trPr>
          <w:gridAfter w:val="1"/>
          <w:wAfter w:w="222" w:type="dxa"/>
          <w:trHeight w:val="423"/>
        </w:trPr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AC52C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ysical activity**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AE455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 (0.0-7.8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064A76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.0 (3.5-64.6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636E31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15D2D" w:rsidRPr="00703C0C" w14:paraId="66E4159E" w14:textId="77777777" w:rsidTr="00DF40F5">
        <w:trPr>
          <w:gridAfter w:val="1"/>
          <w:wAfter w:w="222" w:type="dxa"/>
          <w:trHeight w:val="312"/>
        </w:trPr>
        <w:tc>
          <w:tcPr>
            <w:tcW w:w="593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EC1F8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03C0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MI, body mass index; FIB-4, fibrosis-4; CVD, cardiovascular disease; HEI, healthy eating index; *, average drinks per day; *, grams/day; **, frequency of physical activity per week.</w:t>
            </w:r>
          </w:p>
        </w:tc>
      </w:tr>
      <w:tr w:rsidR="00A15D2D" w:rsidRPr="00703C0C" w14:paraId="795649A6" w14:textId="77777777" w:rsidTr="00DF40F5">
        <w:trPr>
          <w:trHeight w:val="204"/>
        </w:trPr>
        <w:tc>
          <w:tcPr>
            <w:tcW w:w="593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E3606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6609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15D2D" w:rsidRPr="00703C0C" w14:paraId="09CA1857" w14:textId="77777777" w:rsidTr="00DF40F5">
        <w:trPr>
          <w:trHeight w:val="360"/>
        </w:trPr>
        <w:tc>
          <w:tcPr>
            <w:tcW w:w="593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45219" w14:textId="77777777" w:rsidR="00A15D2D" w:rsidRPr="00703C0C" w:rsidRDefault="00A15D2D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7F66" w14:textId="77777777" w:rsidR="00A15D2D" w:rsidRPr="00703C0C" w:rsidRDefault="00A15D2D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432F1D7" w14:textId="1174C323" w:rsidR="00566550" w:rsidRPr="00A15D2D" w:rsidRDefault="00566550"/>
    <w:p w14:paraId="476EDD1F" w14:textId="0325CC13" w:rsidR="00566550" w:rsidRDefault="00566550"/>
    <w:p w14:paraId="5C12B843" w14:textId="5533C77F" w:rsidR="00566550" w:rsidRDefault="00566550"/>
    <w:p w14:paraId="3E7925DC" w14:textId="48AE30C7" w:rsidR="00566550" w:rsidRDefault="00566550"/>
    <w:p w14:paraId="5D92238C" w14:textId="4A6AA938" w:rsidR="00566550" w:rsidRDefault="00566550"/>
    <w:p w14:paraId="78EAB0BE" w14:textId="5E8B5C56" w:rsidR="00566550" w:rsidRDefault="00566550"/>
    <w:p w14:paraId="23623E10" w14:textId="0AF3B818" w:rsidR="00566550" w:rsidRDefault="00566550"/>
    <w:p w14:paraId="42EA20BF" w14:textId="2AF729C9" w:rsidR="00566550" w:rsidRDefault="00566550"/>
    <w:p w14:paraId="670ADB29" w14:textId="103C05CB" w:rsidR="00566550" w:rsidRDefault="00566550"/>
    <w:p w14:paraId="69B7014E" w14:textId="2CB9EEE5" w:rsidR="00A15D2D" w:rsidRDefault="00A15D2D"/>
    <w:p w14:paraId="740E8DB2" w14:textId="6D5EE2F1" w:rsidR="00A15D2D" w:rsidRDefault="00A15D2D"/>
    <w:p w14:paraId="6C352C5D" w14:textId="4EF3CC84" w:rsidR="00A15D2D" w:rsidRDefault="00A15D2D"/>
    <w:p w14:paraId="79F9D0F8" w14:textId="7FD2C54F" w:rsidR="00A15D2D" w:rsidRDefault="00A15D2D"/>
    <w:p w14:paraId="53E8546B" w14:textId="12FB7C4B" w:rsidR="00A15D2D" w:rsidRDefault="00A15D2D"/>
    <w:p w14:paraId="54DC008B" w14:textId="170DB049" w:rsidR="00A15D2D" w:rsidRDefault="00A15D2D"/>
    <w:p w14:paraId="0330A78E" w14:textId="7C98AD8D" w:rsidR="00A15D2D" w:rsidRDefault="00A15D2D"/>
    <w:p w14:paraId="0846F88F" w14:textId="25BA3395" w:rsidR="00A15D2D" w:rsidRDefault="00A15D2D"/>
    <w:p w14:paraId="7359A65B" w14:textId="514FD8FC" w:rsidR="00A15D2D" w:rsidRDefault="00A15D2D"/>
    <w:p w14:paraId="7F4412FC" w14:textId="71994CC6" w:rsidR="00A15D2D" w:rsidRDefault="00A15D2D"/>
    <w:p w14:paraId="21233241" w14:textId="5E4BB7DC" w:rsidR="00A15D2D" w:rsidRDefault="00A15D2D"/>
    <w:p w14:paraId="19D9615E" w14:textId="437922F2" w:rsidR="00A15D2D" w:rsidRDefault="00A15D2D"/>
    <w:p w14:paraId="193E88EA" w14:textId="0F173B2C" w:rsidR="00A15D2D" w:rsidRDefault="00A15D2D"/>
    <w:p w14:paraId="0945C960" w14:textId="554B18CD" w:rsidR="00A15D2D" w:rsidRDefault="00A15D2D"/>
    <w:p w14:paraId="3D0361C4" w14:textId="45CA6841" w:rsidR="00A15D2D" w:rsidRDefault="00A15D2D"/>
    <w:p w14:paraId="010E6D78" w14:textId="218A3EA1" w:rsidR="00A15D2D" w:rsidRDefault="00A15D2D"/>
    <w:p w14:paraId="4F917C82" w14:textId="1B625A4A" w:rsidR="00A15D2D" w:rsidRDefault="00A15D2D"/>
    <w:p w14:paraId="272E7697" w14:textId="3C88510D" w:rsidR="00A15D2D" w:rsidRDefault="00A15D2D"/>
    <w:p w14:paraId="549A4387" w14:textId="3D1D69C9" w:rsidR="00A15D2D" w:rsidRDefault="00A15D2D"/>
    <w:tbl>
      <w:tblPr>
        <w:tblW w:w="5000" w:type="pct"/>
        <w:tblLook w:val="04A0" w:firstRow="1" w:lastRow="0" w:firstColumn="1" w:lastColumn="0" w:noHBand="0" w:noVBand="1"/>
      </w:tblPr>
      <w:tblGrid>
        <w:gridCol w:w="2070"/>
        <w:gridCol w:w="292"/>
        <w:gridCol w:w="1657"/>
        <w:gridCol w:w="1897"/>
        <w:gridCol w:w="1600"/>
        <w:gridCol w:w="790"/>
      </w:tblGrid>
      <w:tr w:rsidR="008F5853" w:rsidRPr="008F5853" w14:paraId="4AA94C06" w14:textId="77777777" w:rsidTr="008F5853">
        <w:trPr>
          <w:trHeight w:val="21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7F32" w14:textId="6DA26EE5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 xml:space="preserve">Table S3 Baseline characteristics of participants in </w:t>
            </w:r>
            <w:r w:rsidR="00CA08D9" w:rsidRP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ational Health and Nutrition Examination Survey</w:t>
            </w:r>
            <w:r w:rsidR="00CA08D9"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1999-2014 with </w:t>
            </w:r>
            <w:r w:rsidR="00CA08D9"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n-alcoholic fatty liver disease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diagnosed by </w:t>
            </w:r>
            <w:r w:rsidR="00CA08D9" w:rsidRP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epatic steatosis index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(Jiujiang</w:t>
            </w:r>
            <w:r w:rsidR="00CA08D9" w:rsidRPr="00B1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, China. 2022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).</w:t>
            </w:r>
          </w:p>
        </w:tc>
      </w:tr>
      <w:tr w:rsidR="00DE6C11" w:rsidRPr="008F5853" w14:paraId="6A033A80" w14:textId="77777777" w:rsidTr="00DE6C11">
        <w:trPr>
          <w:trHeight w:val="219"/>
        </w:trPr>
        <w:tc>
          <w:tcPr>
            <w:tcW w:w="1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6581F" w14:textId="77777777" w:rsidR="00DE6C11" w:rsidRPr="008F5853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F8437" w14:textId="5A45372C" w:rsidR="00DE6C11" w:rsidRPr="008F5853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lass = 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h</w:t>
            </w:r>
            <w:r w:rsidRPr="009D523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gh SES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FFB7D" w14:textId="5B485A88" w:rsidR="00DE6C11" w:rsidRPr="008F5853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lass = 2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(m</w:t>
            </w:r>
            <w:r w:rsidRPr="009D523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dium SES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FA528" w14:textId="24CBD1CA" w:rsidR="00DE6C11" w:rsidRPr="008F5853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lass = 3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DE6C1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  <w:r w:rsidRPr="00DE6C1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SES)</w:t>
            </w:r>
          </w:p>
        </w:tc>
        <w:tc>
          <w:tcPr>
            <w:tcW w:w="4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FB297" w14:textId="77777777" w:rsidR="00DE6C11" w:rsidRPr="008F5853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8F5853" w:rsidRPr="008F5853" w14:paraId="000B29C3" w14:textId="77777777" w:rsidTr="00DE6C11">
        <w:trPr>
          <w:trHeight w:val="219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23C8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mily income-to-poverty ratio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7CFC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9468" w14:textId="77777777" w:rsidR="008F5853" w:rsidRPr="008F5853" w:rsidRDefault="008F5853" w:rsidP="008F58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30DA" w14:textId="77777777" w:rsidR="008F5853" w:rsidRPr="008F5853" w:rsidRDefault="008F5853" w:rsidP="008F58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D138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F5853" w:rsidRPr="008F5853" w14:paraId="592231CE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DE34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4BDC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E54E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28 (27.7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A586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78 (37.6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C464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6AA10826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80E2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gt;=1, &lt;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17CC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50 (29.8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C1B4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052 (72.0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F301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09 (62.2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3452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0BF5D80E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9C41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gt;=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4C85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717 (70.2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5B2A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 (0.3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33BA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 (0.1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1566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72B2AFA3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4E13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ranc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2990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3A1F" w14:textId="77777777" w:rsidR="008F5853" w:rsidRPr="008F5853" w:rsidRDefault="008F5853" w:rsidP="008F58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BC0A" w14:textId="77777777" w:rsidR="008F5853" w:rsidRPr="008F5853" w:rsidRDefault="008F5853" w:rsidP="008F58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7A04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F5853" w:rsidRPr="008F5853" w14:paraId="77C02773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E54B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re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4970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252 (96.7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0357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408 (100.0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D62D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77AE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5D7E2F04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4D6E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insure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491A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15 (3.3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69F9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5525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93 (100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1E32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39D6C774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97E6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mployment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3E88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9111" w14:textId="77777777" w:rsidR="008F5853" w:rsidRPr="008F5853" w:rsidRDefault="008F5853" w:rsidP="008F58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12B6" w14:textId="77777777" w:rsidR="008F5853" w:rsidRPr="008F5853" w:rsidRDefault="008F5853" w:rsidP="008F58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D2A4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F5853" w:rsidRPr="008F5853" w14:paraId="0127C5BC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79F0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mploye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F35B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845 (82.0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DDFA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11 (32.2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7338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35 (62.8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1C68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7C99C3B5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6BD3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employe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7623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22 (18.0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0517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697 (67.8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1E2B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58 (37.2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3727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726D596C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F05D" w14:textId="77777777" w:rsidR="008F5853" w:rsidRPr="008F5853" w:rsidRDefault="008F5853" w:rsidP="008F5853">
            <w:pPr>
              <w:widowControl/>
              <w:jc w:val="left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  <w:r w:rsidRPr="00D93BE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F222" w14:textId="77777777" w:rsidR="008F5853" w:rsidRPr="008F5853" w:rsidRDefault="008F5853" w:rsidP="008F5853">
            <w:pPr>
              <w:widowControl/>
              <w:jc w:val="left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CDBB" w14:textId="77777777" w:rsidR="008F5853" w:rsidRPr="008F5853" w:rsidRDefault="008F5853" w:rsidP="008F58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4E6F" w14:textId="77777777" w:rsidR="008F5853" w:rsidRPr="008F5853" w:rsidRDefault="008F5853" w:rsidP="008F58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C772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F5853" w:rsidRPr="008F5853" w14:paraId="7856E31F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6B8F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ss than 9th grad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395F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 (0.3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C4FB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58 (13.8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B85C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90 (16.5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7FD5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29D3D9F3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06D0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-12th grade or equivalent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186E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42 (13.0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F6A6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03 (54.7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0B1B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06 (47.8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EB9D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03A8A7AC" w14:textId="77777777" w:rsidTr="00DE6C11">
        <w:trPr>
          <w:trHeight w:val="219"/>
        </w:trPr>
        <w:tc>
          <w:tcPr>
            <w:tcW w:w="140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D191E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llege or abov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996591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299 (86.7%)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DA6B6E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47 (31.5%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82942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97 (35.7%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33C20F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C701265" w14:textId="627E8661" w:rsidR="00A15D2D" w:rsidRDefault="00A15D2D"/>
    <w:p w14:paraId="2AF62157" w14:textId="3F69C1E0" w:rsidR="00A15D2D" w:rsidRDefault="00A15D2D"/>
    <w:p w14:paraId="573F7BDA" w14:textId="397F2CFE" w:rsidR="00A15D2D" w:rsidRDefault="00A15D2D"/>
    <w:p w14:paraId="5EEDDB19" w14:textId="79631047" w:rsidR="00A15D2D" w:rsidRDefault="00A15D2D"/>
    <w:p w14:paraId="68745E1D" w14:textId="534B7525" w:rsidR="009604CA" w:rsidRDefault="009604CA"/>
    <w:p w14:paraId="10D9FAE4" w14:textId="157AA644" w:rsidR="009604CA" w:rsidRDefault="009604CA"/>
    <w:p w14:paraId="1D494357" w14:textId="1EA922C5" w:rsidR="009604CA" w:rsidRDefault="009604CA"/>
    <w:p w14:paraId="59A7A1F4" w14:textId="0EFCE4EF" w:rsidR="009604CA" w:rsidRDefault="009604CA"/>
    <w:p w14:paraId="16E76FC1" w14:textId="47B70B2A" w:rsidR="009604CA" w:rsidRDefault="009604CA"/>
    <w:p w14:paraId="5434321C" w14:textId="71732C91" w:rsidR="009604CA" w:rsidRDefault="009604CA"/>
    <w:p w14:paraId="6A81B30E" w14:textId="0CBF0E02" w:rsidR="009604CA" w:rsidRDefault="009604CA"/>
    <w:p w14:paraId="1889281D" w14:textId="60D49BA7" w:rsidR="009604CA" w:rsidRDefault="009604CA"/>
    <w:p w14:paraId="57643B92" w14:textId="3B4E2B14" w:rsidR="009604CA" w:rsidRDefault="009604CA"/>
    <w:p w14:paraId="40D76C57" w14:textId="236429C9" w:rsidR="009604CA" w:rsidRDefault="009604CA"/>
    <w:p w14:paraId="54A3D83D" w14:textId="2CAB7C4B" w:rsidR="009604CA" w:rsidRDefault="009604CA"/>
    <w:p w14:paraId="49CC24CF" w14:textId="37ACF1B1" w:rsidR="009604CA" w:rsidRDefault="009604CA"/>
    <w:p w14:paraId="00C0DAA3" w14:textId="01904FB3" w:rsidR="009604CA" w:rsidRDefault="009604CA"/>
    <w:p w14:paraId="184E2726" w14:textId="0940A6B9" w:rsidR="009604CA" w:rsidRDefault="009604CA"/>
    <w:p w14:paraId="1048BE18" w14:textId="51B1675C" w:rsidR="009604CA" w:rsidRDefault="009604CA"/>
    <w:p w14:paraId="1DD7254E" w14:textId="61BEDA48" w:rsidR="009604CA" w:rsidRDefault="009604CA"/>
    <w:p w14:paraId="71C8D7CA" w14:textId="410B6634" w:rsidR="009604CA" w:rsidRDefault="009604CA"/>
    <w:p w14:paraId="6D5CC29D" w14:textId="1AA2E631" w:rsidR="009604CA" w:rsidRDefault="009604CA"/>
    <w:p w14:paraId="7665A1AA" w14:textId="33F7FBFB" w:rsidR="009604CA" w:rsidRDefault="009604CA"/>
    <w:p w14:paraId="4B8AA486" w14:textId="20D68871" w:rsidR="009604CA" w:rsidRDefault="009604CA"/>
    <w:p w14:paraId="13E72C36" w14:textId="2697BE7A" w:rsidR="00A15D2D" w:rsidRDefault="00A15D2D"/>
    <w:tbl>
      <w:tblPr>
        <w:tblW w:w="5000" w:type="pct"/>
        <w:tblLook w:val="04A0" w:firstRow="1" w:lastRow="0" w:firstColumn="1" w:lastColumn="0" w:noHBand="0" w:noVBand="1"/>
      </w:tblPr>
      <w:tblGrid>
        <w:gridCol w:w="2071"/>
        <w:gridCol w:w="290"/>
        <w:gridCol w:w="1657"/>
        <w:gridCol w:w="1899"/>
        <w:gridCol w:w="1600"/>
        <w:gridCol w:w="789"/>
      </w:tblGrid>
      <w:tr w:rsidR="008F5853" w:rsidRPr="008F5853" w14:paraId="562CCA5B" w14:textId="77777777" w:rsidTr="008F5853">
        <w:trPr>
          <w:trHeight w:val="21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4C88" w14:textId="27805CB3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 xml:space="preserve">Table S4 Baseline characteristics of participants in </w:t>
            </w:r>
            <w:r w:rsidR="00CA08D9" w:rsidRP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ational Health and Nutrition Examination Survey</w:t>
            </w:r>
            <w:r w:rsidR="00CA08D9"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1999-2014 with </w:t>
            </w:r>
            <w:r w:rsidR="00CA08D9"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n-alcoholic fatty liver disease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diagnosed by </w:t>
            </w:r>
            <w:r w:rsidR="00CA08D9" w:rsidRP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S fatty liver index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(Jiujiang</w:t>
            </w:r>
            <w:r w:rsidR="00CA08D9" w:rsidRPr="00B1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, China. 2022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).</w:t>
            </w:r>
          </w:p>
        </w:tc>
      </w:tr>
      <w:tr w:rsidR="00DE6C11" w:rsidRPr="008F5853" w14:paraId="5AE122D5" w14:textId="77777777" w:rsidTr="00DE6C11">
        <w:trPr>
          <w:trHeight w:val="219"/>
        </w:trPr>
        <w:tc>
          <w:tcPr>
            <w:tcW w:w="1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BF3CE" w14:textId="77777777" w:rsidR="00DE6C11" w:rsidRPr="008F5853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4EB25" w14:textId="3F48A223" w:rsidR="00DE6C11" w:rsidRPr="008F5853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lass = 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h</w:t>
            </w:r>
            <w:r w:rsidRPr="009D523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gh SES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DDC4F5" w14:textId="4DB52575" w:rsidR="00DE6C11" w:rsidRPr="008F5853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lass = 2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(m</w:t>
            </w:r>
            <w:r w:rsidRPr="009D523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dium SES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9AEAB" w14:textId="512994ED" w:rsidR="00DE6C11" w:rsidRPr="008F5853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lass = 3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DE6C1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  <w:r w:rsidRPr="00DE6C1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SES)</w:t>
            </w:r>
          </w:p>
        </w:tc>
        <w:tc>
          <w:tcPr>
            <w:tcW w:w="4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E8A6C" w14:textId="77777777" w:rsidR="00DE6C11" w:rsidRPr="008F5853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8F5853" w:rsidRPr="008F5853" w14:paraId="65E218CB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2345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mily income-to-poverty ratio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B209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BDF0" w14:textId="77777777" w:rsidR="008F5853" w:rsidRPr="008F5853" w:rsidRDefault="008F5853" w:rsidP="008F58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82A5" w14:textId="77777777" w:rsidR="008F5853" w:rsidRPr="008F5853" w:rsidRDefault="008F5853" w:rsidP="008F58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C157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F5853" w:rsidRPr="008F5853" w14:paraId="13D3A594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1D0E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7ED9" w14:textId="7C925728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1FBA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68 (26.7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F4B2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70 (38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0723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2C57A549" w14:textId="77777777" w:rsidTr="00DE6C11">
        <w:trPr>
          <w:trHeight w:val="312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ECC4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gt;=1, &lt;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F86B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50 (29.7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D2D9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11 (72.9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AE97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55 (61.9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B5F0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287DE2A0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A6FB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gt;=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AD46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190 (70.3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11DA" w14:textId="01A8B84B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 (0.4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8D3F" w14:textId="40B2CCD8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 (0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7470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4DD3646F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EA5F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ranc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F49C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E40F" w14:textId="77777777" w:rsidR="008F5853" w:rsidRPr="008F5853" w:rsidRDefault="008F5853" w:rsidP="008F58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DB28" w14:textId="77777777" w:rsidR="008F5853" w:rsidRPr="008F5853" w:rsidRDefault="008F5853" w:rsidP="008F58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60DB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F5853" w:rsidRPr="008F5853" w14:paraId="589634E4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DCFA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re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36D1" w14:textId="15268428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381 (96.5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BB28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93 (100.0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AF19" w14:textId="26694BC5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0315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10AFA6B7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E526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insure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9FDF" w14:textId="1A13B695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9 (3.5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0946" w14:textId="308C8694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A56A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6 (100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84F6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5DC1C727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69B0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mployment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490D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2F78" w14:textId="77777777" w:rsidR="008F5853" w:rsidRPr="008F5853" w:rsidRDefault="008F5853" w:rsidP="008F58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EDD4" w14:textId="77777777" w:rsidR="008F5853" w:rsidRPr="008F5853" w:rsidRDefault="008F5853" w:rsidP="008F58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B2B0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F5853" w:rsidRPr="008F5853" w14:paraId="218C8BE2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0C5D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mploye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4CE3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23 (82.0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791B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27 (33.2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D614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84 (63.4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8BDD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24689528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147A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employe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48B7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17 (18.0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5763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66 (66.8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7909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42 (36.6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22B8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2EB5BF86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EEBB" w14:textId="77777777" w:rsidR="008F5853" w:rsidRPr="008F5853" w:rsidRDefault="008F5853" w:rsidP="008F5853">
            <w:pPr>
              <w:widowControl/>
              <w:jc w:val="left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  <w:r w:rsidRPr="00D93BE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6C8D" w14:textId="77777777" w:rsidR="008F5853" w:rsidRPr="008F5853" w:rsidRDefault="008F5853" w:rsidP="008F5853">
            <w:pPr>
              <w:widowControl/>
              <w:jc w:val="left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3749" w14:textId="77777777" w:rsidR="008F5853" w:rsidRPr="008F5853" w:rsidRDefault="008F5853" w:rsidP="008F58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D219" w14:textId="77777777" w:rsidR="008F5853" w:rsidRPr="008F5853" w:rsidRDefault="008F5853" w:rsidP="008F58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D61D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F5853" w:rsidRPr="008F5853" w14:paraId="6ACE6332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38E0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ss than 9th grad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8E8A" w14:textId="01502B4E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 (0.3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2192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65 (14.1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A4ED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40 (16.8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C522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540EFD72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57B3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-12th grade or equivalent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1C1D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83 (12.8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2CD9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98 (55.0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5008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67 (47.7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1C85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F5853" w:rsidRPr="008F5853" w14:paraId="5E7E734E" w14:textId="77777777" w:rsidTr="00DE6C11">
        <w:trPr>
          <w:trHeight w:val="219"/>
        </w:trPr>
        <w:tc>
          <w:tcPr>
            <w:tcW w:w="140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1DE42A" w14:textId="77777777" w:rsidR="008F5853" w:rsidRPr="008F5853" w:rsidRDefault="008F5853" w:rsidP="008F58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llege or abov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C712B9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43 (86.9%)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61986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30 (30.8%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E0D1C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F585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19 (35.5%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9C66F" w14:textId="77777777" w:rsidR="008F5853" w:rsidRPr="008F5853" w:rsidRDefault="008F5853" w:rsidP="008F58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6732444" w14:textId="2A43054B" w:rsidR="00A15D2D" w:rsidRDefault="00A15D2D"/>
    <w:p w14:paraId="682ED7C0" w14:textId="6817C1DB" w:rsidR="00A15D2D" w:rsidRDefault="00A15D2D"/>
    <w:p w14:paraId="7274D7FB" w14:textId="078EA7D5" w:rsidR="00A15D2D" w:rsidRDefault="00A15D2D"/>
    <w:p w14:paraId="06C93C5F" w14:textId="711DBF82" w:rsidR="00A15D2D" w:rsidRDefault="00A15D2D"/>
    <w:p w14:paraId="1D48C482" w14:textId="0BA76075" w:rsidR="00A15D2D" w:rsidRDefault="00A15D2D"/>
    <w:p w14:paraId="2F2C28F2" w14:textId="54BAD681" w:rsidR="00A15D2D" w:rsidRDefault="00A15D2D"/>
    <w:p w14:paraId="1EC3FB9E" w14:textId="5F988D53" w:rsidR="009604CA" w:rsidRDefault="009604CA"/>
    <w:p w14:paraId="7A729A71" w14:textId="199BD378" w:rsidR="009604CA" w:rsidRDefault="009604CA"/>
    <w:p w14:paraId="0A0C6429" w14:textId="186B29E6" w:rsidR="009604CA" w:rsidRDefault="009604CA"/>
    <w:p w14:paraId="62332E73" w14:textId="6089E012" w:rsidR="009604CA" w:rsidRDefault="009604CA"/>
    <w:p w14:paraId="2465FAC4" w14:textId="7751FE14" w:rsidR="009604CA" w:rsidRDefault="009604CA"/>
    <w:p w14:paraId="1F8D2D0B" w14:textId="0605C881" w:rsidR="009604CA" w:rsidRDefault="009604CA"/>
    <w:p w14:paraId="26E9B79C" w14:textId="6F359EBB" w:rsidR="009604CA" w:rsidRDefault="009604CA"/>
    <w:p w14:paraId="77175B93" w14:textId="5621091E" w:rsidR="009604CA" w:rsidRDefault="009604CA"/>
    <w:p w14:paraId="4C67A155" w14:textId="3EA52720" w:rsidR="009604CA" w:rsidRDefault="009604CA"/>
    <w:p w14:paraId="60DACA05" w14:textId="44850206" w:rsidR="009604CA" w:rsidRDefault="009604CA"/>
    <w:p w14:paraId="3DAB82B6" w14:textId="77C2547C" w:rsidR="009604CA" w:rsidRDefault="009604CA"/>
    <w:p w14:paraId="7530071D" w14:textId="4E8DDD4B" w:rsidR="009604CA" w:rsidRDefault="009604CA"/>
    <w:p w14:paraId="336F6688" w14:textId="53BD328B" w:rsidR="009604CA" w:rsidRDefault="009604CA"/>
    <w:p w14:paraId="1C48CEBF" w14:textId="30303D78" w:rsidR="009604CA" w:rsidRDefault="009604CA"/>
    <w:p w14:paraId="45B2F464" w14:textId="7D568B53" w:rsidR="009604CA" w:rsidRDefault="009604CA"/>
    <w:p w14:paraId="7C2BD7AD" w14:textId="38FDF0AC" w:rsidR="009604CA" w:rsidRDefault="009604CA"/>
    <w:p w14:paraId="0106D4D3" w14:textId="7E1F4A10" w:rsidR="009604CA" w:rsidRDefault="009604CA"/>
    <w:p w14:paraId="1169367C" w14:textId="0C5BFD01" w:rsidR="009604CA" w:rsidRDefault="009604CA"/>
    <w:p w14:paraId="4729B979" w14:textId="77777777" w:rsidR="009604CA" w:rsidRDefault="009604CA"/>
    <w:tbl>
      <w:tblPr>
        <w:tblW w:w="5120" w:type="pct"/>
        <w:tblLayout w:type="fixed"/>
        <w:tblLook w:val="04A0" w:firstRow="1" w:lastRow="0" w:firstColumn="1" w:lastColumn="0" w:noHBand="0" w:noVBand="1"/>
      </w:tblPr>
      <w:tblGrid>
        <w:gridCol w:w="2126"/>
        <w:gridCol w:w="1842"/>
        <w:gridCol w:w="1978"/>
        <w:gridCol w:w="7"/>
        <w:gridCol w:w="1613"/>
        <w:gridCol w:w="88"/>
        <w:gridCol w:w="851"/>
      </w:tblGrid>
      <w:tr w:rsidR="00646AD5" w:rsidRPr="00646AD5" w14:paraId="749BF1E7" w14:textId="77777777" w:rsidTr="00DE6C11">
        <w:trPr>
          <w:trHeight w:val="219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5A38" w14:textId="0E1211EA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 xml:space="preserve">Table S5 Baseline characteristics of participants in </w:t>
            </w:r>
            <w:r w:rsidR="00CA08D9" w:rsidRP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National Health and Nutrition Examination Survey </w:t>
            </w: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III with </w:t>
            </w:r>
            <w:r w:rsidR="00CA08D9"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n-alcoholic fatty liver disease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diagnosed by </w:t>
            </w:r>
            <w:r w:rsidR="00CA08D9" w:rsidRP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epatic steatosis index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(Jiujiang</w:t>
            </w:r>
            <w:r w:rsidR="00CA08D9" w:rsidRPr="00B1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, China. 2022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).</w:t>
            </w:r>
          </w:p>
        </w:tc>
      </w:tr>
      <w:tr w:rsidR="00DE6C11" w:rsidRPr="00646AD5" w14:paraId="141CC7C3" w14:textId="77777777" w:rsidTr="00DE6C11">
        <w:trPr>
          <w:trHeight w:val="219"/>
        </w:trPr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9C29C6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FB5857" w14:textId="1B74C068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lass = 1</w:t>
            </w:r>
            <w:r w:rsidR="00DE6C1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(</w:t>
            </w:r>
            <w:r w:rsidR="00DE6C11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h</w:t>
            </w:r>
            <w:r w:rsidR="00DE6C11" w:rsidRPr="009D523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gh SES</w:t>
            </w:r>
            <w:r w:rsidR="00DE6C1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6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78B90D" w14:textId="75CD59D1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lass = 2</w:t>
            </w:r>
            <w:r w:rsidR="00DE6C1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(m</w:t>
            </w:r>
            <w:r w:rsidR="00DE6C11" w:rsidRPr="009D523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dium SES</w:t>
            </w:r>
            <w:r w:rsidR="00DE6C1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01173" w14:textId="2AE1C7C0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lass = 3</w:t>
            </w:r>
            <w:r w:rsidR="00DE6C1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DE6C11" w:rsidRPr="00DE6C1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</w:t>
            </w:r>
            <w:r w:rsidR="00DE6C1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  <w:r w:rsidR="00DE6C11" w:rsidRPr="00DE6C1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SES)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A2792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DE6C11" w:rsidRPr="00646AD5" w14:paraId="10BB8D21" w14:textId="77777777" w:rsidTr="00DE6C11">
        <w:trPr>
          <w:trHeight w:val="20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2E67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mily income-to-poverty ratio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DF7D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8F7C" w14:textId="77777777" w:rsidR="00646AD5" w:rsidRPr="00646AD5" w:rsidRDefault="00646AD5" w:rsidP="00646A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500F" w14:textId="77777777" w:rsidR="00646AD5" w:rsidRPr="00646AD5" w:rsidRDefault="00646AD5" w:rsidP="00646A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F1EA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E6C11" w:rsidRPr="00646AD5" w14:paraId="5A44384D" w14:textId="77777777" w:rsidTr="00DE6C11">
        <w:trPr>
          <w:trHeight w:val="20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ECC7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5433" w14:textId="24406C39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9 (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.</w:t>
            </w: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%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146D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23 (40.3%)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62A7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60 (53.6%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7E54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646AD5" w14:paraId="2A08CB26" w14:textId="77777777" w:rsidTr="00DE6C11">
        <w:trPr>
          <w:trHeight w:val="20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CF5F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gt;=1, &lt;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2A7C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593 (64.9%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88A6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523 (59.0%)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2B95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59 (46.4%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E6D1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646AD5" w14:paraId="63A4D333" w14:textId="77777777" w:rsidTr="00DE6C11">
        <w:trPr>
          <w:trHeight w:val="20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47F3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gt;=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F245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50 (33.4%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155D" w14:textId="106EECB3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2 (0.7%)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5185" w14:textId="0A7B4069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591F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646AD5" w14:paraId="77CCBCE0" w14:textId="77777777" w:rsidTr="00DE6C11">
        <w:trPr>
          <w:trHeight w:val="2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3CAB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ranc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5099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EDAC" w14:textId="77777777" w:rsidR="00646AD5" w:rsidRPr="00646AD5" w:rsidRDefault="00646AD5" w:rsidP="00646A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D57E" w14:textId="77777777" w:rsidR="00646AD5" w:rsidRPr="00646AD5" w:rsidRDefault="00646AD5" w:rsidP="00646A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4647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E6C11" w:rsidRPr="00646AD5" w14:paraId="6C20F96C" w14:textId="77777777" w:rsidTr="00DE6C11">
        <w:trPr>
          <w:trHeight w:val="2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C83A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red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0D72" w14:textId="56848A71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514 (99.7%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A6FC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78 (100.0%)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B97D" w14:textId="3AA55285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9CC5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646AD5" w14:paraId="0B2A0EF2" w14:textId="77777777" w:rsidTr="00DE6C11">
        <w:trPr>
          <w:trHeight w:val="24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857E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insured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03EC" w14:textId="35BFF2AF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 (0.3%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43B5" w14:textId="1FCDF10D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61D4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19 (100.0%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CB39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646AD5" w14:paraId="53B64EBD" w14:textId="77777777" w:rsidTr="00DE6C11">
        <w:trPr>
          <w:trHeight w:val="2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0718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mployment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11DE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2593" w14:textId="77777777" w:rsidR="00646AD5" w:rsidRPr="00646AD5" w:rsidRDefault="00646AD5" w:rsidP="00646A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4D85" w14:textId="77777777" w:rsidR="00646AD5" w:rsidRPr="00646AD5" w:rsidRDefault="00646AD5" w:rsidP="00646A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E559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E6C11" w:rsidRPr="00646AD5" w14:paraId="4D847F6B" w14:textId="77777777" w:rsidTr="00DE6C11">
        <w:trPr>
          <w:trHeight w:val="2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8679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mployed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9352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500 (81.3%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6F94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22 (19.2%)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62D9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52 (60.0%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EFD4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646AD5" w14:paraId="114F92FF" w14:textId="77777777" w:rsidTr="00DE6C11">
        <w:trPr>
          <w:trHeight w:val="2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F8D2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employed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7F09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32 (18.7%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41BA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456 (80.8%)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6506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67 (40.0%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5298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646AD5" w14:paraId="388FBF09" w14:textId="77777777" w:rsidTr="00DE6C11">
        <w:trPr>
          <w:trHeight w:val="31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0B31" w14:textId="77777777" w:rsidR="00646AD5" w:rsidRPr="00646AD5" w:rsidRDefault="00646AD5" w:rsidP="00646AD5">
            <w:pPr>
              <w:widowControl/>
              <w:jc w:val="left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  <w:r w:rsidRPr="00D93BE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2660" w14:textId="77777777" w:rsidR="00646AD5" w:rsidRPr="00646AD5" w:rsidRDefault="00646AD5" w:rsidP="00646AD5">
            <w:pPr>
              <w:widowControl/>
              <w:jc w:val="left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06F9" w14:textId="77777777" w:rsidR="00646AD5" w:rsidRPr="00646AD5" w:rsidRDefault="00646AD5" w:rsidP="00646A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269E" w14:textId="77777777" w:rsidR="00646AD5" w:rsidRPr="00646AD5" w:rsidRDefault="00646AD5" w:rsidP="00646A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6307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E6C11" w:rsidRPr="00646AD5" w14:paraId="79D54842" w14:textId="77777777" w:rsidTr="00DE6C11">
        <w:trPr>
          <w:trHeight w:val="20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9EA6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ss than 9th grad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331A" w14:textId="735B8723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2 (0.6%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3C65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29 (45.1%)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C143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27 (37.1%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07A0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646AD5" w14:paraId="723666EF" w14:textId="77777777" w:rsidTr="00DE6C11">
        <w:trPr>
          <w:trHeight w:val="20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0298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-12th grade or equivalent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2303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545 (46.0%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00DB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51 (52.6%)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B870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96 (49.0%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6339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646AD5" w14:paraId="009BCA9F" w14:textId="77777777" w:rsidTr="00DE6C11">
        <w:trPr>
          <w:trHeight w:val="219"/>
        </w:trPr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7C7F3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llege or above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E8920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55 (53.4%)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BF4DEA" w14:textId="195C4D3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8 (2.3%)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1CFA2C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6 (13.8%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6670A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465468C" w14:textId="45C004C3" w:rsidR="00566550" w:rsidRDefault="00566550"/>
    <w:p w14:paraId="72838ACC" w14:textId="3B70ABC5" w:rsidR="008F5853" w:rsidRDefault="008F5853"/>
    <w:p w14:paraId="6C7A818D" w14:textId="32C8E806" w:rsidR="008F5853" w:rsidRDefault="008F5853"/>
    <w:p w14:paraId="6079F3F0" w14:textId="41901C26" w:rsidR="008F5853" w:rsidRDefault="008F5853"/>
    <w:p w14:paraId="5094AF1A" w14:textId="26BD31D9" w:rsidR="008F5853" w:rsidRDefault="008F5853"/>
    <w:p w14:paraId="432E11F9" w14:textId="59744384" w:rsidR="009604CA" w:rsidRDefault="009604CA"/>
    <w:p w14:paraId="5C4EF26C" w14:textId="5BB70069" w:rsidR="009604CA" w:rsidRDefault="009604CA"/>
    <w:p w14:paraId="16979A8F" w14:textId="51110E54" w:rsidR="009604CA" w:rsidRDefault="009604CA"/>
    <w:p w14:paraId="165F9711" w14:textId="6C3325E3" w:rsidR="009604CA" w:rsidRDefault="009604CA"/>
    <w:p w14:paraId="014176F2" w14:textId="477CD098" w:rsidR="009604CA" w:rsidRDefault="009604CA"/>
    <w:p w14:paraId="1A5B3748" w14:textId="38647EDA" w:rsidR="009604CA" w:rsidRDefault="009604CA"/>
    <w:p w14:paraId="026345CB" w14:textId="357932FF" w:rsidR="009604CA" w:rsidRDefault="009604CA"/>
    <w:p w14:paraId="05A6279A" w14:textId="5249E396" w:rsidR="009604CA" w:rsidRDefault="009604CA"/>
    <w:p w14:paraId="77ACC482" w14:textId="39FBB952" w:rsidR="009604CA" w:rsidRDefault="009604CA"/>
    <w:p w14:paraId="09014FA4" w14:textId="1258F9AF" w:rsidR="009604CA" w:rsidRDefault="009604CA"/>
    <w:p w14:paraId="7A6F5D67" w14:textId="1D5F266A" w:rsidR="009604CA" w:rsidRDefault="009604CA"/>
    <w:p w14:paraId="66517CDC" w14:textId="5F2FE148" w:rsidR="009604CA" w:rsidRDefault="009604CA"/>
    <w:p w14:paraId="4AE26D6F" w14:textId="6B8D12D7" w:rsidR="009604CA" w:rsidRDefault="009604CA"/>
    <w:p w14:paraId="1E18A1F1" w14:textId="32095A51" w:rsidR="009604CA" w:rsidRDefault="009604CA"/>
    <w:p w14:paraId="2BDA9F02" w14:textId="7D12D16F" w:rsidR="009604CA" w:rsidRDefault="009604CA"/>
    <w:p w14:paraId="55F99AFD" w14:textId="63BBCBED" w:rsidR="009604CA" w:rsidRDefault="009604CA"/>
    <w:p w14:paraId="368B3224" w14:textId="150F7043" w:rsidR="009604CA" w:rsidRDefault="009604CA"/>
    <w:p w14:paraId="0C52845F" w14:textId="54ACF5AB" w:rsidR="009604CA" w:rsidRDefault="009604CA"/>
    <w:p w14:paraId="0A599411" w14:textId="2991F5B7" w:rsidR="009604CA" w:rsidRDefault="009604CA"/>
    <w:p w14:paraId="5F8C4765" w14:textId="239BC655" w:rsidR="009604CA" w:rsidRDefault="009604CA"/>
    <w:p w14:paraId="792D93EB" w14:textId="77777777" w:rsidR="009604CA" w:rsidRDefault="009604CA"/>
    <w:tbl>
      <w:tblPr>
        <w:tblW w:w="5000" w:type="pct"/>
        <w:tblLook w:val="04A0" w:firstRow="1" w:lastRow="0" w:firstColumn="1" w:lastColumn="0" w:noHBand="0" w:noVBand="1"/>
      </w:tblPr>
      <w:tblGrid>
        <w:gridCol w:w="2073"/>
        <w:gridCol w:w="286"/>
        <w:gridCol w:w="1659"/>
        <w:gridCol w:w="1901"/>
        <w:gridCol w:w="1601"/>
        <w:gridCol w:w="786"/>
      </w:tblGrid>
      <w:tr w:rsidR="00646AD5" w:rsidRPr="00646AD5" w14:paraId="58BD6724" w14:textId="77777777" w:rsidTr="00646AD5">
        <w:trPr>
          <w:trHeight w:val="21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46B6" w14:textId="314822ED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 xml:space="preserve">Table S6 Baseline characteristics of participants in </w:t>
            </w:r>
            <w:r w:rsidR="00CA08D9" w:rsidRP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National Health and Nutrition Examination Survey </w:t>
            </w: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III with </w:t>
            </w:r>
            <w:r w:rsidR="00CA08D9"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n-alcoholic fatty liver disease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diagnosed by </w:t>
            </w:r>
            <w:r w:rsidR="00CA08D9" w:rsidRP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US fatty liver index 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(Jiujiang</w:t>
            </w:r>
            <w:r w:rsidR="00CA08D9" w:rsidRPr="00B1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, China. 2022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).</w:t>
            </w:r>
          </w:p>
        </w:tc>
      </w:tr>
      <w:tr w:rsidR="00DE6C11" w:rsidRPr="00646AD5" w14:paraId="4D4B351B" w14:textId="77777777" w:rsidTr="00DE6C11">
        <w:trPr>
          <w:trHeight w:val="219"/>
        </w:trPr>
        <w:tc>
          <w:tcPr>
            <w:tcW w:w="1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2AC4AA" w14:textId="77777777" w:rsidR="00DE6C11" w:rsidRPr="00646AD5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79FE1" w14:textId="35531E0F" w:rsidR="00DE6C11" w:rsidRPr="00646AD5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lass = 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h</w:t>
            </w:r>
            <w:r w:rsidRPr="009D523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gh SES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4D206D" w14:textId="48AA42F6" w:rsidR="00DE6C11" w:rsidRPr="00646AD5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lass = 2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(m</w:t>
            </w:r>
            <w:r w:rsidRPr="009D523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dium SES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1DD73" w14:textId="5E315358" w:rsidR="00DE6C11" w:rsidRPr="00646AD5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lass = 3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DE6C1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  <w:r w:rsidRPr="00DE6C1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SES)</w:t>
            </w:r>
          </w:p>
        </w:tc>
        <w:tc>
          <w:tcPr>
            <w:tcW w:w="4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95553" w14:textId="77777777" w:rsidR="00DE6C11" w:rsidRPr="00646AD5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646AD5" w:rsidRPr="00646AD5" w14:paraId="70FFEFE6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327C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mily income-to-poverty ratio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AB8B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CDF0" w14:textId="77777777" w:rsidR="00646AD5" w:rsidRPr="00646AD5" w:rsidRDefault="00646AD5" w:rsidP="00646A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2CE2" w14:textId="77777777" w:rsidR="00646AD5" w:rsidRPr="00646AD5" w:rsidRDefault="00646AD5" w:rsidP="00646A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9287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46AD5" w:rsidRPr="00646AD5" w14:paraId="0425E2D8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46DD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4CF4" w14:textId="22167EEF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9 (1.6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D6C1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96 (39.3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60BD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51 (53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F619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46AD5" w:rsidRPr="00646AD5" w14:paraId="6E7D3431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3011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gt;=1, &lt;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CD7A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30 (62.6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77DF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17 (59.7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627B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89 (47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E992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46AD5" w:rsidRPr="00646AD5" w14:paraId="06C951D3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37CE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gt;=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CB59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04 (35.8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1CA8" w14:textId="54105BE8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 (1.0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0E4F" w14:textId="12A2BF42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A5CC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46AD5" w:rsidRPr="00646AD5" w14:paraId="2CF0F73C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CB27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ranc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81E7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5E5A" w14:textId="77777777" w:rsidR="00646AD5" w:rsidRPr="00646AD5" w:rsidRDefault="00646AD5" w:rsidP="00646A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57AC" w14:textId="77777777" w:rsidR="00646AD5" w:rsidRPr="00646AD5" w:rsidRDefault="00646AD5" w:rsidP="00646A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2513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46AD5" w:rsidRPr="00646AD5" w14:paraId="5FFA0A0D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8E84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re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3000" w14:textId="150F76C2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88 (99.6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45DE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43 (100.0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35A2" w14:textId="088FF0A4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557B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46AD5" w:rsidRPr="00646AD5" w14:paraId="3990B576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81AC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insure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5B02" w14:textId="0D4BA64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 (0.4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260E" w14:textId="2A36B54E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C81E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40 (100.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095A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46AD5" w:rsidRPr="00646AD5" w14:paraId="20D6A546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3BB1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mployment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EE9D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B383" w14:textId="77777777" w:rsidR="00646AD5" w:rsidRPr="00646AD5" w:rsidRDefault="00646AD5" w:rsidP="00646A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5E17" w14:textId="77777777" w:rsidR="00646AD5" w:rsidRPr="00646AD5" w:rsidRDefault="00646AD5" w:rsidP="00646A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665C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46AD5" w:rsidRPr="00646AD5" w14:paraId="5FA7AF13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3DB4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mploye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02F9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87 (80.6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E977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67 (18.6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605C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33 (60.9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7301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46AD5" w:rsidRPr="00646AD5" w14:paraId="72FA0A96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5135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employe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27E9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16 (19.4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DE53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476 (81.4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F756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7 (39.1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6846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46AD5" w:rsidRPr="00646AD5" w14:paraId="38B5BA09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0F6E" w14:textId="77777777" w:rsidR="00646AD5" w:rsidRPr="00646AD5" w:rsidRDefault="00646AD5" w:rsidP="00646AD5">
            <w:pPr>
              <w:widowControl/>
              <w:jc w:val="left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  <w:r w:rsidRPr="00D93BE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E161" w14:textId="77777777" w:rsidR="00646AD5" w:rsidRPr="00646AD5" w:rsidRDefault="00646AD5" w:rsidP="00646AD5">
            <w:pPr>
              <w:widowControl/>
              <w:jc w:val="left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07CC" w14:textId="77777777" w:rsidR="00646AD5" w:rsidRPr="00646AD5" w:rsidRDefault="00646AD5" w:rsidP="00646A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1AD6" w14:textId="77777777" w:rsidR="00646AD5" w:rsidRPr="00646AD5" w:rsidRDefault="00646AD5" w:rsidP="00646A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7C27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46AD5" w:rsidRPr="00646AD5" w14:paraId="3727C66C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CB41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ss than 9th grad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4A3E" w14:textId="0FD63E11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 (0.6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E6E4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79 (45.3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A5C7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0 (36.5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91E4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46AD5" w:rsidRPr="00646AD5" w14:paraId="0E593CBC" w14:textId="77777777" w:rsidTr="00DE6C11">
        <w:trPr>
          <w:trHeight w:val="204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FAF9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-12th grade or equivalent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DEDA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56 (44.2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141B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89 (52.2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3183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98 (47.9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6966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46AD5" w:rsidRPr="00646AD5" w14:paraId="3E23905B" w14:textId="77777777" w:rsidTr="00DE6C11">
        <w:trPr>
          <w:trHeight w:val="219"/>
        </w:trPr>
        <w:tc>
          <w:tcPr>
            <w:tcW w:w="140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7BA123" w14:textId="77777777" w:rsidR="00646AD5" w:rsidRPr="00646AD5" w:rsidRDefault="00646AD5" w:rsidP="00646A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llege or abov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16EF7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21 (55.2%)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ADCDC" w14:textId="2917C5A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5 (2.5%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A7C9C0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2 (15.6%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39EE6" w14:textId="77777777" w:rsidR="00646AD5" w:rsidRPr="00646AD5" w:rsidRDefault="00646AD5" w:rsidP="00646AD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07ED66E5" w14:textId="399102C8" w:rsidR="008F5853" w:rsidRDefault="008F5853"/>
    <w:p w14:paraId="0B249737" w14:textId="15C9C351" w:rsidR="008F5853" w:rsidRDefault="008F5853"/>
    <w:p w14:paraId="7856C5F3" w14:textId="33F4FF14" w:rsidR="008F5853" w:rsidRDefault="008F5853"/>
    <w:p w14:paraId="58EA6939" w14:textId="33D38A12" w:rsidR="008F5853" w:rsidRDefault="008F5853"/>
    <w:p w14:paraId="5564B0A0" w14:textId="12D8CD09" w:rsidR="008F5853" w:rsidRDefault="008F5853"/>
    <w:p w14:paraId="223E7CC2" w14:textId="10066958" w:rsidR="008F5853" w:rsidRDefault="008F5853"/>
    <w:p w14:paraId="610407FE" w14:textId="6490902F" w:rsidR="00646AD5" w:rsidRDefault="00646AD5"/>
    <w:p w14:paraId="18F857FB" w14:textId="0A540A29" w:rsidR="009604CA" w:rsidRDefault="009604CA"/>
    <w:p w14:paraId="55166F6E" w14:textId="58BDB310" w:rsidR="009604CA" w:rsidRDefault="009604CA"/>
    <w:p w14:paraId="008B606E" w14:textId="7DFF19D9" w:rsidR="009604CA" w:rsidRDefault="009604CA"/>
    <w:p w14:paraId="3E8F9B62" w14:textId="2648E63B" w:rsidR="009604CA" w:rsidRDefault="009604CA"/>
    <w:p w14:paraId="55B520ED" w14:textId="20BD067B" w:rsidR="009604CA" w:rsidRDefault="009604CA"/>
    <w:p w14:paraId="0EAE631F" w14:textId="531D45D9" w:rsidR="009604CA" w:rsidRDefault="009604CA"/>
    <w:p w14:paraId="250D6868" w14:textId="0E6B17B4" w:rsidR="009604CA" w:rsidRDefault="009604CA"/>
    <w:p w14:paraId="3D791787" w14:textId="6988664A" w:rsidR="009604CA" w:rsidRDefault="009604CA"/>
    <w:p w14:paraId="30C91354" w14:textId="2CF74D51" w:rsidR="009604CA" w:rsidRDefault="009604CA"/>
    <w:p w14:paraId="265DE110" w14:textId="7A8FE4F9" w:rsidR="009604CA" w:rsidRDefault="009604CA"/>
    <w:p w14:paraId="7D500D34" w14:textId="031781B3" w:rsidR="009604CA" w:rsidRDefault="009604CA"/>
    <w:p w14:paraId="37D7629B" w14:textId="5CEE9F17" w:rsidR="009604CA" w:rsidRDefault="009604CA"/>
    <w:p w14:paraId="495A0A79" w14:textId="1E50AAFC" w:rsidR="009604CA" w:rsidRDefault="009604CA"/>
    <w:p w14:paraId="17BC5606" w14:textId="2F3CDACE" w:rsidR="009604CA" w:rsidRDefault="009604CA"/>
    <w:p w14:paraId="4CA2D445" w14:textId="1DB64731" w:rsidR="009604CA" w:rsidRDefault="009604CA"/>
    <w:p w14:paraId="74D5DA65" w14:textId="4B284C5A" w:rsidR="009604CA" w:rsidRDefault="009604CA"/>
    <w:p w14:paraId="6405F5AE" w14:textId="53AEFE02" w:rsidR="009604CA" w:rsidRDefault="009604CA"/>
    <w:p w14:paraId="4F8C46D5" w14:textId="77777777" w:rsidR="009604CA" w:rsidRDefault="009604CA"/>
    <w:tbl>
      <w:tblPr>
        <w:tblW w:w="5205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126"/>
        <w:gridCol w:w="363"/>
        <w:gridCol w:w="1482"/>
        <w:gridCol w:w="2125"/>
        <w:gridCol w:w="1842"/>
        <w:gridCol w:w="709"/>
      </w:tblGrid>
      <w:tr w:rsidR="000D2984" w:rsidRPr="000D2984" w14:paraId="042C372F" w14:textId="77777777" w:rsidTr="00DE6C11">
        <w:trPr>
          <w:trHeight w:val="21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A8CA" w14:textId="58DB9863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 xml:space="preserve">Table S7 Baseline characteristics of participants in </w:t>
            </w:r>
            <w:r w:rsidR="00CA08D9" w:rsidRP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National Health and Nutrition Examination Survey </w:t>
            </w: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III with </w:t>
            </w:r>
            <w:r w:rsidR="00CA08D9"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n-alcoholic fatty liver disease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diagnoses by ultrasound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(Jiujiang</w:t>
            </w:r>
            <w:r w:rsidR="00CA08D9" w:rsidRPr="00B1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, China. 2022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).</w:t>
            </w:r>
          </w:p>
        </w:tc>
      </w:tr>
      <w:tr w:rsidR="00DE6C11" w:rsidRPr="000D2984" w14:paraId="28E20DB7" w14:textId="77777777" w:rsidTr="00DE6C11">
        <w:trPr>
          <w:trHeight w:val="219"/>
        </w:trPr>
        <w:tc>
          <w:tcPr>
            <w:tcW w:w="12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DCBD5" w14:textId="77777777" w:rsidR="00DE6C11" w:rsidRPr="000D2984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918857" w14:textId="73E831C1" w:rsidR="00DE6C11" w:rsidRPr="000D2984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lass = 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h</w:t>
            </w:r>
            <w:r w:rsidRPr="009D523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gh SES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2842E8" w14:textId="2EF6C8D4" w:rsidR="00DE6C11" w:rsidRPr="000D2984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lass = 2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(m</w:t>
            </w:r>
            <w:r w:rsidRPr="009D523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dium SES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B74D5" w14:textId="5E7C6831" w:rsidR="00DE6C11" w:rsidRPr="000D2984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4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lass = 3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DE6C1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</w:t>
            </w:r>
            <w:r w:rsidRPr="00DE6C1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SES)</w:t>
            </w:r>
          </w:p>
        </w:tc>
        <w:tc>
          <w:tcPr>
            <w:tcW w:w="4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DDCBDA" w14:textId="77777777" w:rsidR="00DE6C11" w:rsidRPr="000D2984" w:rsidRDefault="00DE6C11" w:rsidP="00DE6C1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DE6C11" w:rsidRPr="000D2984" w14:paraId="328CC994" w14:textId="77777777" w:rsidTr="00DE6C11">
        <w:trPr>
          <w:trHeight w:val="204"/>
        </w:trPr>
        <w:tc>
          <w:tcPr>
            <w:tcW w:w="1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DCB5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mily income-to-poverty ratio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BA36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74C7" w14:textId="77777777" w:rsidR="000D2984" w:rsidRPr="000D2984" w:rsidRDefault="000D2984" w:rsidP="000D2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A187" w14:textId="77777777" w:rsidR="000D2984" w:rsidRPr="000D2984" w:rsidRDefault="000D2984" w:rsidP="000D2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8A76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E6C11" w:rsidRPr="000D2984" w14:paraId="67B1038E" w14:textId="77777777" w:rsidTr="00DE6C11">
        <w:trPr>
          <w:trHeight w:val="204"/>
        </w:trPr>
        <w:tc>
          <w:tcPr>
            <w:tcW w:w="1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FE24" w14:textId="77777777" w:rsidR="000D2984" w:rsidRPr="000D2984" w:rsidRDefault="000D2984" w:rsidP="000D29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A0F1" w14:textId="77E122DE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8 (1.6%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0CAD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94 (42.7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1B7E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83 (57.7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9806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0D2984" w14:paraId="3F1A2B81" w14:textId="77777777" w:rsidTr="00DE6C11">
        <w:trPr>
          <w:trHeight w:val="204"/>
        </w:trPr>
        <w:tc>
          <w:tcPr>
            <w:tcW w:w="1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55A7" w14:textId="77777777" w:rsidR="000D2984" w:rsidRPr="000D2984" w:rsidRDefault="000D2984" w:rsidP="000D29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gt;=1, &lt;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8CD5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231 (66.4%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A4D1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39 (57.3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ACCE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1 (42.3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5498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0D2984" w14:paraId="214063FF" w14:textId="77777777" w:rsidTr="00DE6C11">
        <w:trPr>
          <w:trHeight w:val="204"/>
        </w:trPr>
        <w:tc>
          <w:tcPr>
            <w:tcW w:w="1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B6FF" w14:textId="77777777" w:rsidR="000D2984" w:rsidRPr="000D2984" w:rsidRDefault="000D2984" w:rsidP="000D29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gt;=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4B40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60 (32.0%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9E54" w14:textId="1303890D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F2AD" w14:textId="09AD6881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C1D8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0D2984" w14:paraId="3259AB63" w14:textId="77777777" w:rsidTr="00DE6C11">
        <w:trPr>
          <w:trHeight w:val="204"/>
        </w:trPr>
        <w:tc>
          <w:tcPr>
            <w:tcW w:w="1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F006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ranc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ED79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05E3" w14:textId="77777777" w:rsidR="000D2984" w:rsidRPr="000D2984" w:rsidRDefault="000D2984" w:rsidP="000D2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A184" w14:textId="77777777" w:rsidR="000D2984" w:rsidRPr="000D2984" w:rsidRDefault="000D2984" w:rsidP="000D2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2CCD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E6C11" w:rsidRPr="000D2984" w14:paraId="153629FE" w14:textId="77777777" w:rsidTr="00DE6C11">
        <w:trPr>
          <w:trHeight w:val="204"/>
        </w:trPr>
        <w:tc>
          <w:tcPr>
            <w:tcW w:w="1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B28F" w14:textId="77777777" w:rsidR="000D2984" w:rsidRPr="000D2984" w:rsidRDefault="000D2984" w:rsidP="000D29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red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D743" w14:textId="4A9DE44C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753 (97.6%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11D6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33 (100.0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192E" w14:textId="5C8ED9DA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DCC5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0D2984" w14:paraId="7A490062" w14:textId="77777777" w:rsidTr="00DE6C11">
        <w:trPr>
          <w:trHeight w:val="204"/>
        </w:trPr>
        <w:tc>
          <w:tcPr>
            <w:tcW w:w="1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A022" w14:textId="77777777" w:rsidR="000D2984" w:rsidRPr="000D2984" w:rsidRDefault="000D2984" w:rsidP="000D29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insured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0E4B" w14:textId="264C0F0D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6 (2.4%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3A32" w14:textId="6F487ADA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8009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84 (100.0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9416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0D2984" w14:paraId="2D2B87B1" w14:textId="77777777" w:rsidTr="00DE6C11">
        <w:trPr>
          <w:trHeight w:val="204"/>
        </w:trPr>
        <w:tc>
          <w:tcPr>
            <w:tcW w:w="1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9B1F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mploymen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E746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61AA" w14:textId="77777777" w:rsidR="000D2984" w:rsidRPr="000D2984" w:rsidRDefault="000D2984" w:rsidP="000D2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8CB4" w14:textId="77777777" w:rsidR="000D2984" w:rsidRPr="000D2984" w:rsidRDefault="000D2984" w:rsidP="000D2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95FB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E6C11" w:rsidRPr="000D2984" w14:paraId="77586F6F" w14:textId="77777777" w:rsidTr="00DE6C11">
        <w:trPr>
          <w:trHeight w:val="204"/>
        </w:trPr>
        <w:tc>
          <w:tcPr>
            <w:tcW w:w="1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4C0B" w14:textId="77777777" w:rsidR="000D2984" w:rsidRPr="000D2984" w:rsidRDefault="000D2984" w:rsidP="000D29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mployed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2B6C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59 (85.4%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9798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30 (24.1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4F06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82 (57.6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8AD8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0D2984" w14:paraId="10BD9564" w14:textId="77777777" w:rsidTr="00DE6C11">
        <w:trPr>
          <w:trHeight w:val="204"/>
        </w:trPr>
        <w:tc>
          <w:tcPr>
            <w:tcW w:w="1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F5E7" w14:textId="77777777" w:rsidR="000D2984" w:rsidRPr="000D2984" w:rsidRDefault="000D2984" w:rsidP="000D29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employed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6D12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10 (14.6%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1052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03 (75.9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1040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2 (42.4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47D5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0D2984" w14:paraId="0D336860" w14:textId="77777777" w:rsidTr="00DE6C11">
        <w:trPr>
          <w:trHeight w:val="204"/>
        </w:trPr>
        <w:tc>
          <w:tcPr>
            <w:tcW w:w="1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DD17" w14:textId="77777777" w:rsidR="000D2984" w:rsidRPr="004132CC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132C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AB4C" w14:textId="77777777" w:rsidR="000D2984" w:rsidRPr="000D2984" w:rsidRDefault="000D2984" w:rsidP="000D2984">
            <w:pPr>
              <w:widowControl/>
              <w:jc w:val="left"/>
              <w:rPr>
                <w:rFonts w:ascii="MetaProLight-Regular" w:eastAsia="宋体" w:hAnsi="MetaProLight-Regular" w:cs="宋体" w:hint="eastAsia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6AB0" w14:textId="77777777" w:rsidR="000D2984" w:rsidRPr="000D2984" w:rsidRDefault="000D2984" w:rsidP="000D2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A0E1" w14:textId="77777777" w:rsidR="000D2984" w:rsidRPr="000D2984" w:rsidRDefault="000D2984" w:rsidP="000D2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A164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E6C11" w:rsidRPr="000D2984" w14:paraId="32B08328" w14:textId="77777777" w:rsidTr="00DE6C11">
        <w:trPr>
          <w:trHeight w:val="204"/>
        </w:trPr>
        <w:tc>
          <w:tcPr>
            <w:tcW w:w="1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E5B3" w14:textId="77777777" w:rsidR="000D2984" w:rsidRPr="000D2984" w:rsidRDefault="000D2984" w:rsidP="000D29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ss than 9th grad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A7B1" w14:textId="4EEA3E96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 (0.8%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1CD2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33 (43.9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973A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3 (42.5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7E56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0D2984" w14:paraId="5A8EA586" w14:textId="77777777" w:rsidTr="00DE6C11">
        <w:trPr>
          <w:trHeight w:val="204"/>
        </w:trPr>
        <w:tc>
          <w:tcPr>
            <w:tcW w:w="1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6E2C" w14:textId="77777777" w:rsidR="000D2984" w:rsidRPr="000D2984" w:rsidRDefault="000D2984" w:rsidP="000D29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-12th grade or equivalen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6341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21 (45.6%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8337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16 (53.3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9D35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97 (50.4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FE5B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6C11" w:rsidRPr="000D2984" w14:paraId="13D6CB2A" w14:textId="77777777" w:rsidTr="00DE6C11">
        <w:trPr>
          <w:trHeight w:val="219"/>
        </w:trPr>
        <w:tc>
          <w:tcPr>
            <w:tcW w:w="143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0F5EC" w14:textId="77777777" w:rsidR="000D2984" w:rsidRPr="000D2984" w:rsidRDefault="000D2984" w:rsidP="000D298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llege or abov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973C51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08 (53.6%)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1EA9D" w14:textId="0B6FEAAB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4 (2.8%)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C22DD3" w14:textId="5F8A645B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D298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4 (7.1%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64D89E" w14:textId="77777777" w:rsidR="000D2984" w:rsidRPr="000D2984" w:rsidRDefault="000D2984" w:rsidP="000D29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6DA2DD09" w14:textId="1C0694B0" w:rsidR="00646AD5" w:rsidRDefault="00646AD5"/>
    <w:p w14:paraId="4382E580" w14:textId="77777777" w:rsidR="00646AD5" w:rsidRDefault="00646AD5"/>
    <w:p w14:paraId="3528EFF6" w14:textId="7E8A77FF" w:rsidR="008F5853" w:rsidRDefault="008F5853"/>
    <w:p w14:paraId="212A645B" w14:textId="7258AE21" w:rsidR="008F5853" w:rsidRDefault="008F5853"/>
    <w:p w14:paraId="4F1D153C" w14:textId="29C47258" w:rsidR="008F5853" w:rsidRDefault="008F5853"/>
    <w:p w14:paraId="706361BF" w14:textId="2FA9DD0A" w:rsidR="008F5853" w:rsidRDefault="008F5853"/>
    <w:p w14:paraId="22919DD4" w14:textId="476095A6" w:rsidR="008F5853" w:rsidRDefault="008F5853"/>
    <w:p w14:paraId="5F59CDA8" w14:textId="13338365" w:rsidR="008F5853" w:rsidRDefault="008F5853"/>
    <w:p w14:paraId="3A44799B" w14:textId="6FFA06D2" w:rsidR="008F5853" w:rsidRDefault="008F5853"/>
    <w:p w14:paraId="65E4AC7C" w14:textId="10B9F72D" w:rsidR="008F5853" w:rsidRDefault="008F5853"/>
    <w:p w14:paraId="494C42ED" w14:textId="0DB0662D" w:rsidR="008F5853" w:rsidRDefault="008F5853"/>
    <w:p w14:paraId="434C8B4A" w14:textId="6A885F89" w:rsidR="008F5853" w:rsidRDefault="008F5853"/>
    <w:p w14:paraId="0CC5F9D1" w14:textId="220D81BF" w:rsidR="008F5853" w:rsidRDefault="008F5853"/>
    <w:p w14:paraId="7B37466A" w14:textId="12953C08" w:rsidR="008F5853" w:rsidRDefault="008F5853"/>
    <w:p w14:paraId="022CCB90" w14:textId="0B89FFD3" w:rsidR="008F5853" w:rsidRDefault="008F5853"/>
    <w:p w14:paraId="4827F116" w14:textId="3F58A2A3" w:rsidR="008F5853" w:rsidRDefault="008F5853"/>
    <w:p w14:paraId="2C1619BD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tbl>
      <w:tblPr>
        <w:tblpPr w:leftFromText="180" w:rightFromText="180" w:horzAnchor="margin" w:tblpXSpec="center" w:tblpY="441"/>
        <w:tblW w:w="1076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450"/>
        <w:gridCol w:w="1385"/>
        <w:gridCol w:w="1418"/>
        <w:gridCol w:w="710"/>
        <w:gridCol w:w="1416"/>
        <w:gridCol w:w="710"/>
        <w:gridCol w:w="1416"/>
        <w:gridCol w:w="710"/>
        <w:gridCol w:w="1452"/>
        <w:gridCol w:w="222"/>
      </w:tblGrid>
      <w:tr w:rsidR="00E25897" w:rsidRPr="007547D2" w14:paraId="2ACD58C7" w14:textId="77777777" w:rsidTr="00DF40F5">
        <w:trPr>
          <w:gridAfter w:val="1"/>
          <w:wAfter w:w="222" w:type="dxa"/>
          <w:trHeight w:val="480"/>
        </w:trPr>
        <w:tc>
          <w:tcPr>
            <w:tcW w:w="10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440B" w14:textId="0C278FA4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Table S8 Associations of physical activity with</w:t>
            </w:r>
            <w:r w:rsidR="00CA08D9"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non-alcoholic fatty liver disease</w:t>
            </w:r>
            <w:r w:rsidR="00CA08D9"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 multivariate regression models stratified by number of metabolic syndrome related diseases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(Jiujiang</w:t>
            </w:r>
            <w:r w:rsidR="00CA08D9" w:rsidRPr="00B1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, China. 2022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).</w:t>
            </w:r>
          </w:p>
        </w:tc>
      </w:tr>
      <w:tr w:rsidR="00E25897" w:rsidRPr="007547D2" w14:paraId="111F044B" w14:textId="77777777" w:rsidTr="00DF40F5">
        <w:trPr>
          <w:gridAfter w:val="1"/>
          <w:wAfter w:w="222" w:type="dxa"/>
          <w:trHeight w:val="219"/>
        </w:trPr>
        <w:tc>
          <w:tcPr>
            <w:tcW w:w="283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D38AA9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29FF" w14:textId="77777777" w:rsidR="00E25897" w:rsidRPr="007547D2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E2BF" w14:textId="77777777" w:rsidR="00E25897" w:rsidRPr="007547D2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7B53" w14:textId="77777777" w:rsidR="00E25897" w:rsidRPr="007547D2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gt;=2</w:t>
            </w:r>
          </w:p>
        </w:tc>
        <w:tc>
          <w:tcPr>
            <w:tcW w:w="14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8F300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teraction P value</w:t>
            </w:r>
          </w:p>
        </w:tc>
      </w:tr>
      <w:tr w:rsidR="00E25897" w:rsidRPr="007547D2" w14:paraId="147B04BB" w14:textId="77777777" w:rsidTr="00DF40F5">
        <w:trPr>
          <w:gridAfter w:val="1"/>
          <w:wAfter w:w="222" w:type="dxa"/>
          <w:trHeight w:val="219"/>
        </w:trPr>
        <w:tc>
          <w:tcPr>
            <w:tcW w:w="283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47B0C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217857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27A8C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F417A3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3BACB2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5CF278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5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EBC37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4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73C8F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7547D2" w14:paraId="5D250503" w14:textId="77777777" w:rsidTr="00DF40F5">
        <w:trPr>
          <w:gridAfter w:val="1"/>
          <w:wAfter w:w="222" w:type="dxa"/>
          <w:trHeight w:val="204"/>
        </w:trPr>
        <w:tc>
          <w:tcPr>
            <w:tcW w:w="70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438D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NHANES II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5099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F3F8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4AA2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7547D2" w14:paraId="227BB571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2DF6" w14:textId="13C9A56A" w:rsidR="00E25897" w:rsidRPr="007547D2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SI-NAFL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2976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4757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6 (0.47-0.6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CCA5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891E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6 (0.46-0.9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2010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C954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0 (0.50-1.2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41E2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2E95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684 </w:t>
            </w:r>
          </w:p>
        </w:tc>
      </w:tr>
      <w:tr w:rsidR="00E25897" w:rsidRPr="007547D2" w14:paraId="26894ABE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6313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C47E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E186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C405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D4B4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AB8C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EF82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F2F1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E18B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7547D2" w14:paraId="45E6CF70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2C2B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62F5" w14:textId="77777777" w:rsidR="00E25897" w:rsidRPr="007547D2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3C3A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5436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7EFA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EAC1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AEDA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B8A4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1E15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150 </w:t>
            </w:r>
          </w:p>
        </w:tc>
      </w:tr>
      <w:tr w:rsidR="00E25897" w:rsidRPr="007547D2" w14:paraId="39BC6974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E44A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B43E" w14:textId="77777777" w:rsidR="00E25897" w:rsidRPr="007547D2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5B55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0 (0.62-1.0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972F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AE9A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7 (0.50-0.8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438F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70EF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6 (0.47-1.2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4C35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71</w:t>
            </w: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D3663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7547D2" w14:paraId="3E0D0998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59CA" w14:textId="750BB82D" w:rsidR="00E25897" w:rsidRPr="007547D2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SFLI-NAFL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5B46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4B72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7 (0.51-1.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250A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B532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3 (0.40-0.6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FA5B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61EE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2 (0.48-1.0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BE61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5DB0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32</w:t>
            </w:r>
          </w:p>
        </w:tc>
      </w:tr>
      <w:tr w:rsidR="00E25897" w:rsidRPr="007547D2" w14:paraId="47BC8FF8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F259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09E9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17B8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D325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2276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D18D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C90A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7507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52B4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7547D2" w14:paraId="3FC63EF3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E8FF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588E" w14:textId="77777777" w:rsidR="00E25897" w:rsidRPr="007547D2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F1DD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808E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9630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77AC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B8DC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8C51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C256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482 </w:t>
            </w:r>
          </w:p>
        </w:tc>
      </w:tr>
      <w:tr w:rsidR="00E25897" w:rsidRPr="007547D2" w14:paraId="75272344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C4B9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BBE1" w14:textId="77777777" w:rsidR="00E25897" w:rsidRPr="007547D2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9C4D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8 (0.69-1.4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0FAA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B07E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 (0.42-0.7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B368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6A54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 (0.41-0.7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18A4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63CCB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7547D2" w14:paraId="498A6954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DAA4" w14:textId="4AE65696" w:rsidR="00E25897" w:rsidRPr="007547D2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ltrasound-NAFL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B7FE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7333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4 (0.69-1.2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42E6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1D17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8 (0.53-0.8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C34A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AFBF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3 (0.46-0.8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FF44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951E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282 </w:t>
            </w:r>
          </w:p>
        </w:tc>
      </w:tr>
      <w:tr w:rsidR="00E25897" w:rsidRPr="007547D2" w14:paraId="50A98C5E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95A7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1536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A7E2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7F44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1856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83C4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DF08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EDCD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BEA4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7547D2" w14:paraId="53A5D123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D67B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E879" w14:textId="77777777" w:rsidR="00E25897" w:rsidRPr="007547D2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6836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BBED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6AE8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3135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7973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F749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8270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2</w:t>
            </w:r>
          </w:p>
        </w:tc>
      </w:tr>
      <w:tr w:rsidR="00E25897" w:rsidRPr="007547D2" w14:paraId="46AA0A46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0C60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7E7E" w14:textId="77777777" w:rsidR="00E25897" w:rsidRPr="007547D2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636B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1 (0.71-1.1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C9D4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8835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2 (0.54-0.9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29F4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412B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2 (0.39-0.6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EC0F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6C255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7547D2" w14:paraId="6FCA1564" w14:textId="77777777" w:rsidTr="00DF40F5">
        <w:trPr>
          <w:gridAfter w:val="1"/>
          <w:wAfter w:w="222" w:type="dxa"/>
          <w:trHeight w:val="204"/>
        </w:trPr>
        <w:tc>
          <w:tcPr>
            <w:tcW w:w="70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FFA4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NHANES 1999-2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F2BE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5DC1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A32F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7547D2" w14:paraId="0A6E55DD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9CEF" w14:textId="37743099" w:rsidR="00E25897" w:rsidRPr="007547D2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SI-NAFL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3D30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3567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2 (0.69-0.9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7786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37FC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8 (0.68-1.1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6C06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2C33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0 (0.44-1.1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6A7C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D53D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23</w:t>
            </w:r>
          </w:p>
        </w:tc>
      </w:tr>
      <w:tr w:rsidR="00E25897" w:rsidRPr="007547D2" w14:paraId="54B17743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AFF3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E95C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5C1F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C1BD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5D81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02CB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F2EC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2505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101F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7547D2" w14:paraId="32D932AD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24E0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6F8E" w14:textId="77777777" w:rsidR="00E25897" w:rsidRPr="007547D2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6DAE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96E8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354B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777B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7FA0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0414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3CC5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910 </w:t>
            </w:r>
          </w:p>
        </w:tc>
      </w:tr>
      <w:tr w:rsidR="00E25897" w:rsidRPr="007547D2" w14:paraId="541E8A16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D9E8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88ED" w14:textId="77777777" w:rsidR="00E25897" w:rsidRPr="007547D2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B84C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9 (0.69-0.9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3165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DE36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9 (0.61-1.0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9463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5A7A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7 (0.43-1.0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E339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EC093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7547D2" w14:paraId="2E16D85F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6128" w14:textId="34B2CF37" w:rsidR="00E25897" w:rsidRPr="007547D2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SFLI-NAFL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1C56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0328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0 (0.54-0.9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EF4C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0150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9 (0.57-0.8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3792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D041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2 (0.58-0.8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1CE3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110C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930 </w:t>
            </w:r>
          </w:p>
        </w:tc>
      </w:tr>
      <w:tr w:rsidR="00E25897" w:rsidRPr="007547D2" w14:paraId="53344033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7447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9160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D196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4CCD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F7C3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E2E3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E4C0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5BC3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22A8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7547D2" w14:paraId="5F071C9F" w14:textId="77777777" w:rsidTr="00DF40F5">
        <w:trPr>
          <w:gridAfter w:val="1"/>
          <w:wAfter w:w="222" w:type="dxa"/>
          <w:trHeight w:val="20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D513" w14:textId="77777777" w:rsidR="00E25897" w:rsidRPr="007547D2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E6A3" w14:textId="77777777" w:rsidR="00E25897" w:rsidRPr="007547D2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BF8D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50E0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7440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6AAE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6E3A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78D2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2CA48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210 </w:t>
            </w:r>
          </w:p>
        </w:tc>
      </w:tr>
      <w:tr w:rsidR="00E25897" w:rsidRPr="007547D2" w14:paraId="5932FF36" w14:textId="77777777" w:rsidTr="00DF40F5">
        <w:trPr>
          <w:gridAfter w:val="1"/>
          <w:wAfter w:w="222" w:type="dxa"/>
          <w:trHeight w:val="219"/>
        </w:trPr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E1F241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177012" w14:textId="77777777" w:rsidR="00E25897" w:rsidRPr="007547D2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332ED0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9 (0.53-0.91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97DE52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38B3E6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 (0.47-0.70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5A5CAB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A1D075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1 (0.57-0.88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C6E528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4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520268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7547D2" w14:paraId="7DAD7F98" w14:textId="77777777" w:rsidTr="00DF40F5">
        <w:trPr>
          <w:gridAfter w:val="1"/>
          <w:wAfter w:w="222" w:type="dxa"/>
          <w:trHeight w:val="312"/>
        </w:trPr>
        <w:tc>
          <w:tcPr>
            <w:tcW w:w="10540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593A3" w14:textId="63DBEDAA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NAFLD, non-alcoholic fatty liver disease; HSI, hepatic steatosis index; USFLI, US fatty liver index; PA, physical activity. Models were adjusted for age, sex, race, marital status, education level, insurance, </w:t>
            </w:r>
            <w:r w:rsidR="00FD7222" w:rsidRPr="00FD722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mily income to poverty ratio</w:t>
            </w:r>
            <w:r w:rsidRPr="007547D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, employment, healthy eating index, alcohol consumption and cigarette per day. *log10-transformed.</w:t>
            </w:r>
          </w:p>
        </w:tc>
      </w:tr>
      <w:tr w:rsidR="00E25897" w:rsidRPr="007547D2" w14:paraId="1B4A13E7" w14:textId="77777777" w:rsidTr="00DF40F5">
        <w:trPr>
          <w:trHeight w:val="440"/>
        </w:trPr>
        <w:tc>
          <w:tcPr>
            <w:tcW w:w="10540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4F0F2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17CE" w14:textId="77777777" w:rsidR="00E25897" w:rsidRPr="007547D2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03EA4523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4D6AF661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07BB0D94" w14:textId="5E3CCE80" w:rsidR="00E25897" w:rsidRDefault="00E25897" w:rsidP="00E25897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 </w:t>
      </w:r>
    </w:p>
    <w:p w14:paraId="5DCAF7D0" w14:textId="4E91D54E" w:rsidR="00CA08D9" w:rsidRDefault="00CA08D9" w:rsidP="00E25897">
      <w:pPr>
        <w:spacing w:line="360" w:lineRule="auto"/>
        <w:rPr>
          <w:rFonts w:ascii="Arial" w:hAnsi="Arial" w:cs="Arial"/>
        </w:rPr>
      </w:pPr>
    </w:p>
    <w:p w14:paraId="4BB0FD02" w14:textId="5FE7103D" w:rsidR="00CA08D9" w:rsidRDefault="00CA08D9" w:rsidP="00E25897">
      <w:pPr>
        <w:spacing w:line="360" w:lineRule="auto"/>
        <w:rPr>
          <w:rFonts w:ascii="Arial" w:hAnsi="Arial" w:cs="Arial"/>
        </w:rPr>
      </w:pPr>
    </w:p>
    <w:p w14:paraId="3E66DE2F" w14:textId="0B668BBE" w:rsidR="00CA08D9" w:rsidRDefault="00CA08D9" w:rsidP="00E25897">
      <w:pPr>
        <w:spacing w:line="360" w:lineRule="auto"/>
        <w:rPr>
          <w:rFonts w:ascii="Arial" w:hAnsi="Arial" w:cs="Arial"/>
        </w:rPr>
      </w:pPr>
    </w:p>
    <w:p w14:paraId="780BA341" w14:textId="7182ED65" w:rsidR="00CA08D9" w:rsidRDefault="00CA08D9" w:rsidP="00E25897">
      <w:pPr>
        <w:spacing w:line="360" w:lineRule="auto"/>
        <w:rPr>
          <w:rFonts w:ascii="Arial" w:hAnsi="Arial" w:cs="Arial"/>
        </w:rPr>
      </w:pPr>
    </w:p>
    <w:p w14:paraId="46DA3467" w14:textId="3C191EDF" w:rsidR="00CA08D9" w:rsidRDefault="00CA08D9" w:rsidP="00E25897">
      <w:pPr>
        <w:spacing w:line="360" w:lineRule="auto"/>
        <w:rPr>
          <w:rFonts w:ascii="Arial" w:hAnsi="Arial" w:cs="Arial"/>
        </w:rPr>
      </w:pPr>
    </w:p>
    <w:p w14:paraId="2AC2277B" w14:textId="77777777" w:rsidR="00CA08D9" w:rsidRDefault="00CA08D9" w:rsidP="00E25897">
      <w:pPr>
        <w:spacing w:line="360" w:lineRule="auto"/>
        <w:rPr>
          <w:rFonts w:ascii="Arial" w:hAnsi="Arial" w:cs="Arial"/>
        </w:rPr>
      </w:pPr>
    </w:p>
    <w:tbl>
      <w:tblPr>
        <w:tblW w:w="9708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1389"/>
        <w:gridCol w:w="1482"/>
        <w:gridCol w:w="1529"/>
        <w:gridCol w:w="738"/>
        <w:gridCol w:w="1529"/>
        <w:gridCol w:w="738"/>
        <w:gridCol w:w="1529"/>
        <w:gridCol w:w="738"/>
        <w:gridCol w:w="222"/>
      </w:tblGrid>
      <w:tr w:rsidR="00E25897" w:rsidRPr="005E0B2F" w14:paraId="024D664F" w14:textId="77777777" w:rsidTr="00DE6C11">
        <w:trPr>
          <w:gridAfter w:val="1"/>
          <w:wAfter w:w="36" w:type="dxa"/>
          <w:trHeight w:val="219"/>
          <w:jc w:val="center"/>
        </w:trPr>
        <w:tc>
          <w:tcPr>
            <w:tcW w:w="96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9ED0" w14:textId="2E026F9C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Table S9 Multivariate 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analyses </w:t>
            </w: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for </w:t>
            </w:r>
            <w:r w:rsidR="00CA08D9"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n-alcoholic fatty liver disease</w:t>
            </w:r>
            <w:r w:rsidR="00CA08D9"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cidence and survival based on meeting the physical activity guideline for cases in 2007-2014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(Jiujiang</w:t>
            </w:r>
            <w:r w:rsidR="00CA08D9" w:rsidRPr="00B1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, China. 2022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).</w:t>
            </w:r>
          </w:p>
        </w:tc>
      </w:tr>
      <w:tr w:rsidR="00E25897" w:rsidRPr="005E0B2F" w14:paraId="04313E29" w14:textId="77777777" w:rsidTr="00DE6C11">
        <w:trPr>
          <w:gridAfter w:val="1"/>
          <w:wAfter w:w="36" w:type="dxa"/>
          <w:trHeight w:val="219"/>
          <w:jc w:val="center"/>
        </w:trPr>
        <w:tc>
          <w:tcPr>
            <w:tcW w:w="2871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5AA8E2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CB2F" w14:textId="77777777" w:rsidR="00E25897" w:rsidRPr="005E0B2F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-adjusted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95D3" w14:textId="77777777" w:rsidR="00E25897" w:rsidRPr="005E0B2F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B1FF" w14:textId="77777777" w:rsidR="00E25897" w:rsidRPr="005E0B2F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odel 2</w:t>
            </w:r>
          </w:p>
        </w:tc>
      </w:tr>
      <w:tr w:rsidR="00E25897" w:rsidRPr="005E0B2F" w14:paraId="6C5CF374" w14:textId="77777777" w:rsidTr="00DE6C11">
        <w:trPr>
          <w:gridAfter w:val="1"/>
          <w:wAfter w:w="36" w:type="dxa"/>
          <w:trHeight w:val="219"/>
          <w:jc w:val="center"/>
        </w:trPr>
        <w:tc>
          <w:tcPr>
            <w:tcW w:w="2871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A590C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71D5E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1E6A4D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0ECED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E41F3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64D8E1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0DBCC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E25897" w:rsidRPr="005E0B2F" w14:paraId="76E69FBF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96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9AE2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NAFLD incidence</w:t>
            </w:r>
          </w:p>
        </w:tc>
      </w:tr>
      <w:tr w:rsidR="00E25897" w:rsidRPr="005E0B2F" w14:paraId="2CBCF810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65D1" w14:textId="658CDBB8" w:rsidR="00E25897" w:rsidRPr="005E0B2F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SI-NAFLD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A71D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F978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4 (0.77-0.9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6D0D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5A53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3 (0.75-0.9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EA62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8F55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8 (0.77-1.0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B900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95</w:t>
            </w:r>
          </w:p>
        </w:tc>
      </w:tr>
      <w:tr w:rsidR="00E25897" w:rsidRPr="005E0B2F" w14:paraId="55B86B21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4717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2FEB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4028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2D0D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227D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FC4A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656C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9F19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5E0B2F" w14:paraId="48F4FDF0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C428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ECF9" w14:textId="77777777" w:rsidR="00E25897" w:rsidRPr="005E0B2F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005E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1647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6CA5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E164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7F16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4CF4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5E0B2F" w14:paraId="535B18A3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BD18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4AEA" w14:textId="77777777" w:rsidR="00E25897" w:rsidRPr="005E0B2F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BCF6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8 (0.60-0.7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0DEB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E76F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4 (0.64-0.8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58D9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80A1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4 (0.71-0.9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8DD0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5</w:t>
            </w:r>
          </w:p>
        </w:tc>
      </w:tr>
      <w:tr w:rsidR="00E25897" w:rsidRPr="005E0B2F" w14:paraId="674405C4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0845" w14:textId="651E66FD" w:rsidR="00E25897" w:rsidRPr="005E0B2F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SFLI-NAFLD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1DDA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056C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8 (0.69-0.8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AFCF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A584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4 (0.65-0.8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829C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635A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3 (0.72-0.9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54E0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 w:rsidR="00E25897" w:rsidRPr="005E0B2F" w14:paraId="095F35A2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1BBA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7B26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2CB6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F5AB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79C4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031C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17C5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CF2A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5E0B2F" w14:paraId="5BDAC631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443F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E7CD" w14:textId="77777777" w:rsidR="00E25897" w:rsidRPr="005E0B2F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5ED0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4C5F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A730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ABA4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65D4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5926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5E0B2F" w14:paraId="78669807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3943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BC05" w14:textId="77777777" w:rsidR="00E25897" w:rsidRPr="005E0B2F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EF3E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6 (0.58-0.7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1F26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D7EF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9 (0.59-0.8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D193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E7DF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9 (0.67-0.9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060A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E25897" w:rsidRPr="005E0B2F" w14:paraId="3369A9CA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96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420D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NAFLD survival</w:t>
            </w:r>
          </w:p>
        </w:tc>
      </w:tr>
      <w:tr w:rsidR="00E25897" w:rsidRPr="005E0B2F" w14:paraId="28CB8650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85A4" w14:textId="19869ED5" w:rsidR="00E25897" w:rsidRPr="005E0B2F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SI-NAFLD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EDEC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4E9F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4 (0.50-0.8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2C70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9622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4 (0.66-1.0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8132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9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5C43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6 (0.67-1.1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7558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69</w:t>
            </w:r>
          </w:p>
        </w:tc>
      </w:tr>
      <w:tr w:rsidR="00E25897" w:rsidRPr="005E0B2F" w14:paraId="3F7A3ECC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80A2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8AF6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DD79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708D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CC55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9D24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33C2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96D4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5E0B2F" w14:paraId="467A46F8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F4A5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444B" w14:textId="77777777" w:rsidR="00E25897" w:rsidRPr="005E0B2F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CFBB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14A5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E45F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CF99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1E8A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5493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5E0B2F" w14:paraId="49EABB41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8171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B4BA" w14:textId="77777777" w:rsidR="00E25897" w:rsidRPr="005E0B2F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13E4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3 (0.35-0.5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073F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A147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1 (0.66-1.0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ECC5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2272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6 (0.68-1.0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6A4C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76</w:t>
            </w:r>
          </w:p>
        </w:tc>
      </w:tr>
      <w:tr w:rsidR="00E25897" w:rsidRPr="005E0B2F" w14:paraId="3A865D35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77B1" w14:textId="783F4752" w:rsidR="00E25897" w:rsidRPr="005E0B2F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SFLI-NAFLD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9B4B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457E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4 (0.54-1.03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C3EB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03B6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6 (0.77-1.4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21D3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2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8B26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4 (0.83-1.5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EF12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23</w:t>
            </w:r>
          </w:p>
        </w:tc>
      </w:tr>
      <w:tr w:rsidR="00E25897" w:rsidRPr="005E0B2F" w14:paraId="26F6EF38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81A9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0E35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CA9D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CE30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E984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6450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388A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DA21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5E0B2F" w14:paraId="061D647E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F8E7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B3A6" w14:textId="77777777" w:rsidR="00E25897" w:rsidRPr="005E0B2F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B934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C7D2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AB85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B3D5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B3CA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3C2D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5E0B2F" w14:paraId="4F73F204" w14:textId="77777777" w:rsidTr="00DE6C11">
        <w:trPr>
          <w:gridAfter w:val="1"/>
          <w:wAfter w:w="36" w:type="dxa"/>
          <w:trHeight w:val="219"/>
          <w:jc w:val="center"/>
        </w:trPr>
        <w:tc>
          <w:tcPr>
            <w:tcW w:w="1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A4D698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C94E20" w14:textId="77777777" w:rsidR="00E25897" w:rsidRPr="005E0B2F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C6F159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0 (0.28-0.57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5C75D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E0112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1 (0.58-1.14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BD18D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2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2E909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8 (0.61-1.25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2DDCE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67</w:t>
            </w:r>
          </w:p>
        </w:tc>
      </w:tr>
      <w:tr w:rsidR="00E25897" w:rsidRPr="005E0B2F" w14:paraId="76BD238E" w14:textId="77777777" w:rsidTr="00DE6C11">
        <w:trPr>
          <w:gridAfter w:val="1"/>
          <w:wAfter w:w="36" w:type="dxa"/>
          <w:trHeight w:val="312"/>
          <w:jc w:val="center"/>
        </w:trPr>
        <w:tc>
          <w:tcPr>
            <w:tcW w:w="9672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8568D" w14:textId="1D365376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NAFLD, non-alcoholic fatty liver disease; HSI, hepatic steatosis index; USFLI, US fatty liver index; PA, physical activity. For NAFLD incidence: Model 1 was adjusted for age, sex, race, education level, insurance, family income to poverty ratio, employment, marital status, healthy eating index, alcohol consumption, cigarette per day. Model 2 was adjusted for total cholesterol, high-density lipoprotein, hypertension (yes or no), diabetes (yes or no), stroke (yes or no) and cardiovascular disease (yes or no) in addition to model 1; For NAFLD survival: Model 1 was adjusted for age, sex, race, education level, insurance, family income to poverty ratio, employment, marital status, fibrosis-4 index, body mass index, healthy eating index, alcohol consumption (grams of  alcohol consumption in NHANES III, average </w:t>
            </w:r>
            <w:r w:rsidR="004161DE"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rinks</w:t>
            </w:r>
            <w:r w:rsidRPr="005E0B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per day in NHANES 1999-2014), cigarette per day. Model 2 was adjusted for total cholesterol, high-density lipoprotein, hypertension (yes or no), diabetes (yes or no), stroke (yes or no) and cardiovascular disease (yes or no) in addition to model 1 using appropriate sampling weights. *log10-transformed.</w:t>
            </w:r>
          </w:p>
        </w:tc>
      </w:tr>
      <w:tr w:rsidR="00E25897" w:rsidRPr="005E0B2F" w14:paraId="1218CE98" w14:textId="77777777" w:rsidTr="00DE6C11">
        <w:trPr>
          <w:trHeight w:val="660"/>
          <w:jc w:val="center"/>
        </w:trPr>
        <w:tc>
          <w:tcPr>
            <w:tcW w:w="9672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9F19A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73E5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5E0B2F" w14:paraId="725805D8" w14:textId="77777777" w:rsidTr="00DE6C11">
        <w:trPr>
          <w:trHeight w:val="960"/>
          <w:jc w:val="center"/>
        </w:trPr>
        <w:tc>
          <w:tcPr>
            <w:tcW w:w="9672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A4BBF" w14:textId="77777777" w:rsidR="00E25897" w:rsidRPr="005E0B2F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D6DE" w14:textId="77777777" w:rsidR="00E25897" w:rsidRPr="005E0B2F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5E531C5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34B3279C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58036BBB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1648B988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7F024CA7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16438FFE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38F7B759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tbl>
      <w:tblPr>
        <w:tblW w:w="9705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1705"/>
        <w:gridCol w:w="1426"/>
        <w:gridCol w:w="1471"/>
        <w:gridCol w:w="710"/>
        <w:gridCol w:w="1470"/>
        <w:gridCol w:w="710"/>
        <w:gridCol w:w="1470"/>
        <w:gridCol w:w="710"/>
        <w:gridCol w:w="222"/>
      </w:tblGrid>
      <w:tr w:rsidR="00E25897" w:rsidRPr="004B0FB1" w14:paraId="7DB218BF" w14:textId="77777777" w:rsidTr="00DE6C11">
        <w:trPr>
          <w:gridAfter w:val="1"/>
          <w:wAfter w:w="36" w:type="dxa"/>
          <w:trHeight w:val="219"/>
          <w:jc w:val="center"/>
        </w:trPr>
        <w:tc>
          <w:tcPr>
            <w:tcW w:w="96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B464" w14:textId="4CF92194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Table S10 Multivariate 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alyses</w:t>
            </w: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for </w:t>
            </w:r>
            <w:r w:rsidR="00CA08D9"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n-alcoholic fatty liver disease</w:t>
            </w:r>
            <w:r w:rsidR="00CA08D9"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cidence excluding cases without any physical activity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(Jiujiang</w:t>
            </w:r>
            <w:r w:rsidR="00CA08D9" w:rsidRPr="00B1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, China. 2022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).</w:t>
            </w:r>
          </w:p>
        </w:tc>
      </w:tr>
      <w:tr w:rsidR="00E25897" w:rsidRPr="004B0FB1" w14:paraId="7024D28A" w14:textId="77777777" w:rsidTr="00DE6C11">
        <w:trPr>
          <w:gridAfter w:val="1"/>
          <w:wAfter w:w="36" w:type="dxa"/>
          <w:trHeight w:val="219"/>
          <w:jc w:val="center"/>
        </w:trPr>
        <w:tc>
          <w:tcPr>
            <w:tcW w:w="3131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6C4EF9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1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7C67" w14:textId="77777777" w:rsidR="00E25897" w:rsidRPr="004B0FB1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-adjusted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3C02" w14:textId="77777777" w:rsidR="00E25897" w:rsidRPr="004B0FB1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E23B" w14:textId="77777777" w:rsidR="00E25897" w:rsidRPr="004B0FB1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odel 2</w:t>
            </w:r>
          </w:p>
        </w:tc>
      </w:tr>
      <w:tr w:rsidR="00E25897" w:rsidRPr="004B0FB1" w14:paraId="5C4F7DFD" w14:textId="77777777" w:rsidTr="00DE6C11">
        <w:trPr>
          <w:gridAfter w:val="1"/>
          <w:wAfter w:w="36" w:type="dxa"/>
          <w:trHeight w:val="219"/>
          <w:jc w:val="center"/>
        </w:trPr>
        <w:tc>
          <w:tcPr>
            <w:tcW w:w="3131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ADE18E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B2F44D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532781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1F7188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336F1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F6870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063C98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E25897" w:rsidRPr="004B0FB1" w14:paraId="77129BCF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96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4CF7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NHANES III</w:t>
            </w:r>
          </w:p>
        </w:tc>
      </w:tr>
      <w:tr w:rsidR="00E25897" w:rsidRPr="004B0FB1" w14:paraId="01881328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4C9C" w14:textId="6A6B4901" w:rsidR="00E25897" w:rsidRPr="004B0FB1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SI-NAFL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D29D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B7FE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3 (0.45-0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2E6A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799E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 (0.49-0.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6576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2926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3 (0.53-0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6302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25897" w:rsidRPr="004B0FB1" w14:paraId="11326DC5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8753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51ED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96B7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A500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C585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54F5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2C72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EB8E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4B0FB1" w14:paraId="4AACDF86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E778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DCAE" w14:textId="77777777" w:rsidR="00E25897" w:rsidRPr="004B0FB1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E33D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87CF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D235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3C6E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2780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FD52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4B0FB1" w14:paraId="661E5938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F303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9C64" w14:textId="77777777" w:rsidR="00E25897" w:rsidRPr="004B0FB1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B484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3 (0.53-0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2677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5608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6 (0.56-0.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5097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88F8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3 (0.61-0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834F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E25897" w:rsidRPr="004B0FB1" w14:paraId="125CDAD5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AC49" w14:textId="4D46D21F" w:rsidR="00E25897" w:rsidRPr="004B0FB1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SFLI-NAFL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386D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6125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C771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35C3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6 (0.46-0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291E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5558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3 (0.51-0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C498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E25897" w:rsidRPr="004B0FB1" w14:paraId="33819964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C82B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C23C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3C83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8 (0.58-0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105C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57AF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D29B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4BDE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4909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4B0FB1" w14:paraId="2FE18701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50DF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2FAF" w14:textId="77777777" w:rsidR="00E25897" w:rsidRPr="004B0FB1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4103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F444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CF5D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E398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42FE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DF05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4B0FB1" w14:paraId="2A649D30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F013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0A61" w14:textId="77777777" w:rsidR="00E25897" w:rsidRPr="004B0FB1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0048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5 (0.54-0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AA37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D493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3 (0.44-0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E803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A869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5 (0.44-0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9E96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25897" w:rsidRPr="004B0FB1" w14:paraId="6159133E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F2DB" w14:textId="3A4049C0" w:rsidR="00E25897" w:rsidRPr="004B0FB1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ltrasound-NAFL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B326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6862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0 (0.60-0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5E8E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3717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9 (0.58-0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4E77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EE4B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6 (0.64-0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7C87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E25897" w:rsidRPr="004B0FB1" w14:paraId="091C3482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2750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F039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6B1D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F80C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CD43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4234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ADF1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C35A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4B0FB1" w14:paraId="7807C32B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066B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EA47" w14:textId="77777777" w:rsidR="00E25897" w:rsidRPr="004B0FB1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4A22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D7DE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1587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802A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6D7F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A1B7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4B0FB1" w14:paraId="422FCAC4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32B8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9E7A" w14:textId="77777777" w:rsidR="00E25897" w:rsidRPr="004B0FB1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7BCD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9 (0.59-0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13E7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7A1B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7 (0.56-0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3AF3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2749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5 (0.62-0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FF67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E25897" w:rsidRPr="004B0FB1" w14:paraId="312CE192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96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8B75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NHANES 1999-2014</w:t>
            </w:r>
          </w:p>
        </w:tc>
      </w:tr>
      <w:tr w:rsidR="00E25897" w:rsidRPr="004B0FB1" w14:paraId="0E7C5247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5E41" w14:textId="17EBE22F" w:rsidR="00E25897" w:rsidRPr="004B0FB1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SI-NAFL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B0A4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52ED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5 (0.58-0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35A5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FC32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5 (0.66-0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CA61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B843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6 (0.75-0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D80D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 w:rsidR="00E25897" w:rsidRPr="004B0FB1" w14:paraId="4C47D18A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2277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23AB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3B4D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CD32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B0F0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9C62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5A75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0D73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4B0FB1" w14:paraId="0BA50E3D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7006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8EAA" w14:textId="77777777" w:rsidR="00E25897" w:rsidRPr="004B0FB1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EC99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5F15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76A1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DBB2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3A5E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07FC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4B0FB1" w14:paraId="1C991340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FCC5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FDC4" w14:textId="77777777" w:rsidR="00E25897" w:rsidRPr="004B0FB1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06C6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5 (0.58-0.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80BF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D64F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4 (0.67-0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7403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4C5C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6 (0.77-0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6B3E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 w:rsidR="00E25897" w:rsidRPr="004B0FB1" w14:paraId="28F56BAC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3D1E" w14:textId="2EE1C57D" w:rsidR="00E25897" w:rsidRPr="004B0FB1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SFLI-NAFL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6A95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C94B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3 (0.56-0.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230D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9DA4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6 (0.58-0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4FFA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1AE4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4 (0.65-0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53F9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25897" w:rsidRPr="004B0FB1" w14:paraId="200633EE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74D5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F6EE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E359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B3D5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DECE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31F1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D1BA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AAFA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4B0FB1" w14:paraId="6B26950E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F5B9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7FE3" w14:textId="77777777" w:rsidR="00E25897" w:rsidRPr="004B0FB1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24D2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61C8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192A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1C20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D67B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2B3D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4B0FB1" w14:paraId="23FAD919" w14:textId="77777777" w:rsidTr="00DE6C11">
        <w:trPr>
          <w:gridAfter w:val="1"/>
          <w:wAfter w:w="36" w:type="dxa"/>
          <w:trHeight w:val="219"/>
          <w:jc w:val="center"/>
        </w:trPr>
        <w:tc>
          <w:tcPr>
            <w:tcW w:w="1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312861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6F976" w14:textId="77777777" w:rsidR="00E25897" w:rsidRPr="004B0FB1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D171C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1 (0.54-0.6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C4EBD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559AA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4 (0.56-0.7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DA0A7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914F7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2 (0.62-0.8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960997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25897" w:rsidRPr="004B0FB1" w14:paraId="3E025EA7" w14:textId="77777777" w:rsidTr="00DE6C11">
        <w:trPr>
          <w:gridAfter w:val="1"/>
          <w:wAfter w:w="36" w:type="dxa"/>
          <w:trHeight w:val="312"/>
          <w:jc w:val="center"/>
        </w:trPr>
        <w:tc>
          <w:tcPr>
            <w:tcW w:w="9669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76108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0FB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AFLD, non-alcoholic fatty liver disease; HSI, hepatic steatosis index; USFLI, US fatty liver index; PA, physical activity. Model 1 was adjusted for age, sex, race, education level, insurance, family income to poverty ratio, employment, marital status, healthy eating index, alcohol consumption, cigarette per day. Model 2 was adjusted for total cholesterol, high-density lipoprotein, hypertension (yes or no), diabetes (yes or no), stroke (yes or no) and cardiovascular disease (yes or no) in addition to model 1 using appropriate sampling weights. *log10-transformed.</w:t>
            </w:r>
          </w:p>
        </w:tc>
      </w:tr>
      <w:tr w:rsidR="00E25897" w:rsidRPr="004B0FB1" w14:paraId="2A6E4CE7" w14:textId="77777777" w:rsidTr="00DE6C11">
        <w:trPr>
          <w:trHeight w:val="204"/>
          <w:jc w:val="center"/>
        </w:trPr>
        <w:tc>
          <w:tcPr>
            <w:tcW w:w="966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5F1F9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DE56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4B0FB1" w14:paraId="3DCFD6FE" w14:textId="77777777" w:rsidTr="00DE6C11">
        <w:trPr>
          <w:trHeight w:val="204"/>
          <w:jc w:val="center"/>
        </w:trPr>
        <w:tc>
          <w:tcPr>
            <w:tcW w:w="966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91494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69B9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4B0FB1" w14:paraId="67069793" w14:textId="77777777" w:rsidTr="00DE6C11">
        <w:trPr>
          <w:trHeight w:val="204"/>
          <w:jc w:val="center"/>
        </w:trPr>
        <w:tc>
          <w:tcPr>
            <w:tcW w:w="966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7A09E" w14:textId="77777777" w:rsidR="00E25897" w:rsidRPr="004B0FB1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BF24" w14:textId="77777777" w:rsidR="00E25897" w:rsidRPr="004B0FB1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2F1D7E5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12F4187A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395BC136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10100AA3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5274D6C5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67602F50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7003F18B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62564766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tbl>
      <w:tblPr>
        <w:tblW w:w="9558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1678"/>
        <w:gridCol w:w="1403"/>
        <w:gridCol w:w="1448"/>
        <w:gridCol w:w="699"/>
        <w:gridCol w:w="1448"/>
        <w:gridCol w:w="699"/>
        <w:gridCol w:w="1448"/>
        <w:gridCol w:w="699"/>
        <w:gridCol w:w="222"/>
      </w:tblGrid>
      <w:tr w:rsidR="00E25897" w:rsidRPr="00836F14" w14:paraId="02CA39CC" w14:textId="77777777" w:rsidTr="00DE6C11">
        <w:trPr>
          <w:gridAfter w:val="1"/>
          <w:wAfter w:w="36" w:type="dxa"/>
          <w:trHeight w:val="219"/>
          <w:jc w:val="center"/>
        </w:trPr>
        <w:tc>
          <w:tcPr>
            <w:tcW w:w="95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EF18" w14:textId="754B6FBD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Table S11 Multivariate 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alyses</w:t>
            </w: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for </w:t>
            </w:r>
            <w:r w:rsidR="00CA08D9"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n-alcoholic fatty liver disease</w:t>
            </w:r>
            <w:r w:rsidR="00CA08D9"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urvival excluding cases without any physical activity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(Jiujiang</w:t>
            </w:r>
            <w:r w:rsidR="00CA08D9" w:rsidRPr="00B1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, China. 2022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).</w:t>
            </w:r>
          </w:p>
        </w:tc>
      </w:tr>
      <w:tr w:rsidR="00E25897" w:rsidRPr="00836F14" w14:paraId="6BA51254" w14:textId="77777777" w:rsidTr="00DE6C11">
        <w:trPr>
          <w:gridAfter w:val="1"/>
          <w:wAfter w:w="36" w:type="dxa"/>
          <w:trHeight w:val="219"/>
          <w:jc w:val="center"/>
        </w:trPr>
        <w:tc>
          <w:tcPr>
            <w:tcW w:w="3081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1804ED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14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CC51" w14:textId="77777777" w:rsidR="00E25897" w:rsidRPr="00836F14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-adjusted</w:t>
            </w:r>
          </w:p>
        </w:tc>
        <w:tc>
          <w:tcPr>
            <w:tcW w:w="214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368F" w14:textId="77777777" w:rsidR="00E25897" w:rsidRPr="00836F14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14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04F6" w14:textId="77777777" w:rsidR="00E25897" w:rsidRPr="00836F14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odel 2</w:t>
            </w:r>
          </w:p>
        </w:tc>
      </w:tr>
      <w:tr w:rsidR="00E25897" w:rsidRPr="00836F14" w14:paraId="4B7C2456" w14:textId="77777777" w:rsidTr="00DE6C11">
        <w:trPr>
          <w:gridAfter w:val="1"/>
          <w:wAfter w:w="36" w:type="dxa"/>
          <w:trHeight w:val="219"/>
          <w:jc w:val="center"/>
        </w:trPr>
        <w:tc>
          <w:tcPr>
            <w:tcW w:w="3081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BD0CDD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A346F1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5380F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4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46D3E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FBC8A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4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F0CBE0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A5718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E25897" w:rsidRPr="00836F14" w14:paraId="0C8F63C9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95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D161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NHANES III</w:t>
            </w:r>
          </w:p>
        </w:tc>
      </w:tr>
      <w:tr w:rsidR="00E25897" w:rsidRPr="00836F14" w14:paraId="2198EE5D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DF12" w14:textId="6EA40775" w:rsidR="00E25897" w:rsidRPr="00836F14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SI-NAFL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B98F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A540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2 (0.86-1.2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5D4B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3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E64F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0 (0.74-1.1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12EE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1112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3 (0.74-1.1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CCDC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18</w:t>
            </w:r>
          </w:p>
        </w:tc>
      </w:tr>
      <w:tr w:rsidR="00E25897" w:rsidRPr="00836F14" w14:paraId="4917D4F9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227B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811B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BA09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B1DA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D615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ADF5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7109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48BA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836F14" w14:paraId="71FAFD8B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2049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6378" w14:textId="77777777" w:rsidR="00E25897" w:rsidRPr="00836F14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A8FD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ED2B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5CD0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A1BB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5AAC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6D39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836F14" w14:paraId="2C5A9BE2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B588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FBF3" w14:textId="77777777" w:rsidR="00E25897" w:rsidRPr="00836F14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4F14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5 (0.96-1.1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75C7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9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2006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9 (0.90-1.0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39A9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890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B3B3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1 (0.92-1.1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D9C7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839 </w:t>
            </w:r>
          </w:p>
        </w:tc>
      </w:tr>
      <w:tr w:rsidR="00E25897" w:rsidRPr="00836F14" w14:paraId="0C75B801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F8DB" w14:textId="19B94C98" w:rsidR="00E25897" w:rsidRPr="00836F14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SFLI-NAFL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B589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29A8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5 (0.89-1.4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C02F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8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C715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6 (0.59-0.9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3BB5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68BF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7 (0.61-0.9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20A2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</w:tr>
      <w:tr w:rsidR="00E25897" w:rsidRPr="00836F14" w14:paraId="121225B8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A6FA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8987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EF8A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3F66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03B8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979C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3FEB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0B24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836F14" w14:paraId="082BEA7D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BBD1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1A34" w14:textId="77777777" w:rsidR="00E25897" w:rsidRPr="00836F14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13CE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BAA6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52F6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8D59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4AFA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22C7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836F14" w14:paraId="11B21822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67BF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D5EB" w14:textId="77777777" w:rsidR="00E25897" w:rsidRPr="00836F14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4F71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8 (1.04-1.3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8F4B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2A01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1 (0.81-1.0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48A6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CB70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3 (0.83-1.0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7E4D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178 </w:t>
            </w:r>
          </w:p>
        </w:tc>
      </w:tr>
      <w:tr w:rsidR="00E25897" w:rsidRPr="00836F14" w14:paraId="010DBB50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80C1" w14:textId="51CFDFC1" w:rsidR="00E25897" w:rsidRPr="00836F14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ltrasound-NAFL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52FD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9CE3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1 (0.76-1.3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764C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948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268B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1 (0.66-1.2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494F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552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38FC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9 (0.63-1.2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065B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530 </w:t>
            </w:r>
          </w:p>
        </w:tc>
      </w:tr>
      <w:tr w:rsidR="00E25897" w:rsidRPr="00836F14" w14:paraId="3107DAB8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8F0F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DF43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BDC8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78D7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7D5E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278A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88EF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34AD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836F14" w14:paraId="7F202959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80B7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A4F9" w14:textId="77777777" w:rsidR="00E25897" w:rsidRPr="00836F14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E302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BBEA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C0F8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D671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798E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0185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836F14" w14:paraId="733B67BD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39F7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6B50" w14:textId="77777777" w:rsidR="00E25897" w:rsidRPr="00836F14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807B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6 (0.91-1.2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ACCE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445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1534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7 (0.82-1.1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58D6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715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E7C6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9 (0.84-1.1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9590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951 </w:t>
            </w:r>
          </w:p>
        </w:tc>
      </w:tr>
      <w:tr w:rsidR="00E25897" w:rsidRPr="00836F14" w14:paraId="44B34216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95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A0DE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NHANES 1999-2014</w:t>
            </w:r>
          </w:p>
        </w:tc>
      </w:tr>
      <w:tr w:rsidR="00E25897" w:rsidRPr="00836F14" w14:paraId="42136688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0CE0" w14:textId="2BD475FD" w:rsidR="00E25897" w:rsidRPr="00836F14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SI-NAFL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C0C5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25C7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9 (0.68-0.9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FF76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263C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1 (0.77-1.0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B9DE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315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4CF9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3 (0.77-1.1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9F55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449 </w:t>
            </w:r>
          </w:p>
        </w:tc>
      </w:tr>
      <w:tr w:rsidR="00E25897" w:rsidRPr="00836F14" w14:paraId="7F8FF8D0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4366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91A6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4EDF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7204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D559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A5A0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D35A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F093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836F14" w14:paraId="4A98B3E3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335B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0434" w14:textId="77777777" w:rsidR="00E25897" w:rsidRPr="00836F14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DFB5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1206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4E4B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4C1E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EF91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7142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836F14" w14:paraId="5698838C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ED2B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856E" w14:textId="77777777" w:rsidR="00E25897" w:rsidRPr="00836F14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9BA3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0 (0.82-0.9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8B69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3B20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7 (0.87-1.0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F764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543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9D15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8 (0.88-1.0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12BB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715 </w:t>
            </w:r>
          </w:p>
        </w:tc>
      </w:tr>
      <w:tr w:rsidR="00E25897" w:rsidRPr="00836F14" w14:paraId="0F9E07A1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7630" w14:textId="7203F6B3" w:rsidR="00E25897" w:rsidRPr="00836F14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SFLI-NAFL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F198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2C1B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8 (0.50-0.9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0A7C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087E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6 (0.56-1.0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B49F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127F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6 (0.55-1.0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9111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079 </w:t>
            </w:r>
          </w:p>
        </w:tc>
      </w:tr>
      <w:tr w:rsidR="00E25897" w:rsidRPr="00836F14" w14:paraId="57429571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65C8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8FA3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1BDD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90E0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C5ED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0C29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4C6B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A8AC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836F14" w14:paraId="0CB05CC6" w14:textId="77777777" w:rsidTr="00DE6C11">
        <w:trPr>
          <w:gridAfter w:val="1"/>
          <w:wAfter w:w="36" w:type="dxa"/>
          <w:trHeight w:val="204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EA6A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C098" w14:textId="77777777" w:rsidR="00E25897" w:rsidRPr="00836F14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6A1F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1E79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E17F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A14C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CA7C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C3C6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836F14" w14:paraId="048798DF" w14:textId="77777777" w:rsidTr="00DE6C11">
        <w:trPr>
          <w:gridAfter w:val="1"/>
          <w:wAfter w:w="36" w:type="dxa"/>
          <w:trHeight w:val="219"/>
          <w:jc w:val="center"/>
        </w:trPr>
        <w:tc>
          <w:tcPr>
            <w:tcW w:w="1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3C33C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C5D48E" w14:textId="77777777" w:rsidR="00E25897" w:rsidRPr="00836F14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77F373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5 (0.71-1.02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34E87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88362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3 (0.78-1.1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C5277B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889491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3 (0.78-1.11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85451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430 </w:t>
            </w:r>
          </w:p>
        </w:tc>
      </w:tr>
      <w:tr w:rsidR="00E25897" w:rsidRPr="00836F14" w14:paraId="65088AD2" w14:textId="77777777" w:rsidTr="00DE6C11">
        <w:trPr>
          <w:gridAfter w:val="1"/>
          <w:wAfter w:w="36" w:type="dxa"/>
          <w:trHeight w:val="312"/>
          <w:jc w:val="center"/>
        </w:trPr>
        <w:tc>
          <w:tcPr>
            <w:tcW w:w="9522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056A3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F14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AFLD, non-alcoholic fatty liver disease; HSI, hepatic steatosis index; USFLI, US fatty liver index; PA, physical activity. Model 1 was adjusted for age, sex, race, education level, insurance, family income to poverty ratio, employment, marital status, fibrosis-4 index, body mass index, healthy eating index, alcohol consumption (grams of alcohol consumption in NHANES III, average drinkes per day in NHANES 1999-2014), cigarette per day. Model 2 was adjusted for total cholesterol, high-density lipoprotein, hypertension (yes or no), diabetes (yes or no), stroke (yes or no) and cardiovascular disease (yes or no) in addition to model 1 using appropriate sampling weights. *log10-transformed.</w:t>
            </w:r>
          </w:p>
        </w:tc>
      </w:tr>
      <w:tr w:rsidR="00E25897" w:rsidRPr="00836F14" w14:paraId="47C8E47D" w14:textId="77777777" w:rsidTr="00DE6C11">
        <w:trPr>
          <w:trHeight w:val="204"/>
          <w:jc w:val="center"/>
        </w:trPr>
        <w:tc>
          <w:tcPr>
            <w:tcW w:w="9522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291CD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3473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836F14" w14:paraId="43473282" w14:textId="77777777" w:rsidTr="00DE6C11">
        <w:trPr>
          <w:trHeight w:val="204"/>
          <w:jc w:val="center"/>
        </w:trPr>
        <w:tc>
          <w:tcPr>
            <w:tcW w:w="9522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2588B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8AC2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836F14" w14:paraId="51D9D048" w14:textId="77777777" w:rsidTr="00DE6C11">
        <w:trPr>
          <w:trHeight w:val="204"/>
          <w:jc w:val="center"/>
        </w:trPr>
        <w:tc>
          <w:tcPr>
            <w:tcW w:w="9522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9782D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0CBE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836F14" w14:paraId="296B723E" w14:textId="77777777" w:rsidTr="00DE6C11">
        <w:trPr>
          <w:trHeight w:val="204"/>
          <w:jc w:val="center"/>
        </w:trPr>
        <w:tc>
          <w:tcPr>
            <w:tcW w:w="9522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82C5B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5C80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836F14" w14:paraId="3386B39F" w14:textId="77777777" w:rsidTr="00DE6C11">
        <w:trPr>
          <w:trHeight w:val="204"/>
          <w:jc w:val="center"/>
        </w:trPr>
        <w:tc>
          <w:tcPr>
            <w:tcW w:w="9522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A82E7" w14:textId="77777777" w:rsidR="00E25897" w:rsidRPr="00836F14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8B3F" w14:textId="77777777" w:rsidR="00E25897" w:rsidRPr="00836F14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1A5BC64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5E393C2A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54C6106A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4D70A7B2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542EDB7F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tbl>
      <w:tblPr>
        <w:tblW w:w="750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407"/>
        <w:gridCol w:w="1501"/>
        <w:gridCol w:w="1547"/>
        <w:gridCol w:w="746"/>
        <w:gridCol w:w="1547"/>
        <w:gridCol w:w="746"/>
        <w:gridCol w:w="222"/>
      </w:tblGrid>
      <w:tr w:rsidR="00E25897" w:rsidRPr="00F06AD5" w14:paraId="49777808" w14:textId="77777777" w:rsidTr="00DF40F5">
        <w:trPr>
          <w:gridAfter w:val="1"/>
          <w:wAfter w:w="6" w:type="dxa"/>
          <w:trHeight w:val="440"/>
        </w:trPr>
        <w:tc>
          <w:tcPr>
            <w:tcW w:w="74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83C9" w14:textId="6250933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Table S12 Multivariate 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alyses</w:t>
            </w: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for </w:t>
            </w:r>
            <w:r w:rsidR="00CA08D9"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non-alcoholic fatty liver disease </w:t>
            </w: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cidence and survival adjusting for sedentary time and sleep additionally for cases in 2007-2014</w:t>
            </w:r>
            <w:r w:rsidR="00CA08D9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(Jiujiang</w:t>
            </w:r>
            <w:r w:rsidR="00CA08D9" w:rsidRPr="00B1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, China. 2022</w:t>
            </w:r>
            <w:r w:rsidR="00CA08D9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).</w:t>
            </w:r>
          </w:p>
        </w:tc>
      </w:tr>
      <w:tr w:rsidR="00E25897" w:rsidRPr="00F06AD5" w14:paraId="0386BE1F" w14:textId="77777777" w:rsidTr="00DF40F5">
        <w:trPr>
          <w:gridAfter w:val="1"/>
          <w:wAfter w:w="6" w:type="dxa"/>
          <w:trHeight w:val="219"/>
        </w:trPr>
        <w:tc>
          <w:tcPr>
            <w:tcW w:w="2908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4A5B9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2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6360" w14:textId="77777777" w:rsidR="00E25897" w:rsidRPr="00F06AD5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2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4A6A" w14:textId="77777777" w:rsidR="00E25897" w:rsidRPr="00F06AD5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odel 2</w:t>
            </w:r>
          </w:p>
        </w:tc>
      </w:tr>
      <w:tr w:rsidR="00E25897" w:rsidRPr="00F06AD5" w14:paraId="37A25369" w14:textId="77777777" w:rsidTr="00DF40F5">
        <w:trPr>
          <w:gridAfter w:val="1"/>
          <w:wAfter w:w="6" w:type="dxa"/>
          <w:trHeight w:val="219"/>
        </w:trPr>
        <w:tc>
          <w:tcPr>
            <w:tcW w:w="2908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38573E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7D745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8A1B34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426903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C3911A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E25897" w:rsidRPr="00F06AD5" w14:paraId="2273237E" w14:textId="77777777" w:rsidTr="00DF40F5">
        <w:trPr>
          <w:gridAfter w:val="1"/>
          <w:wAfter w:w="6" w:type="dxa"/>
          <w:trHeight w:val="204"/>
        </w:trPr>
        <w:tc>
          <w:tcPr>
            <w:tcW w:w="74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A920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NAFLD incidence</w:t>
            </w:r>
          </w:p>
        </w:tc>
      </w:tr>
      <w:tr w:rsidR="00E25897" w:rsidRPr="00F06AD5" w14:paraId="668E5E7B" w14:textId="77777777" w:rsidTr="00DF40F5">
        <w:trPr>
          <w:gridAfter w:val="1"/>
          <w:wAfter w:w="6" w:type="dxa"/>
          <w:trHeight w:val="204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5DB5" w14:textId="12C44A11" w:rsidR="00E25897" w:rsidRPr="00F06AD5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SI-NAFL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C6CA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0BA5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8 (0.57-0.8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B818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53ED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0 (0.66-0.9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7174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0.032</w:t>
            </w:r>
          </w:p>
        </w:tc>
      </w:tr>
      <w:tr w:rsidR="00E25897" w:rsidRPr="00F06AD5" w14:paraId="03347BEE" w14:textId="77777777" w:rsidTr="00DF40F5">
        <w:trPr>
          <w:gridAfter w:val="1"/>
          <w:wAfter w:w="6" w:type="dxa"/>
          <w:trHeight w:val="204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91BC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DF91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AAB3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5385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DB86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8516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F06AD5" w14:paraId="3875DCEF" w14:textId="77777777" w:rsidTr="00DF40F5">
        <w:trPr>
          <w:gridAfter w:val="1"/>
          <w:wAfter w:w="6" w:type="dxa"/>
          <w:trHeight w:val="204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1243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3BAE" w14:textId="77777777" w:rsidR="00E25897" w:rsidRPr="00F06AD5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5A8D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B2FB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2645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EBCD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F06AD5" w14:paraId="1872ADA1" w14:textId="77777777" w:rsidTr="00DF40F5">
        <w:trPr>
          <w:gridAfter w:val="1"/>
          <w:wAfter w:w="6" w:type="dxa"/>
          <w:trHeight w:val="204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7EEA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926D" w14:textId="77777777" w:rsidR="00E25897" w:rsidRPr="00F06AD5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3B03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1 (0.53-0.7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CA4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0584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5 (0.65-0.8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6F32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25897" w:rsidRPr="00F06AD5" w14:paraId="1F46560C" w14:textId="77777777" w:rsidTr="00DF40F5">
        <w:trPr>
          <w:gridAfter w:val="1"/>
          <w:wAfter w:w="6" w:type="dxa"/>
          <w:trHeight w:val="204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B283" w14:textId="12CC01CC" w:rsidR="00E25897" w:rsidRPr="00F06AD5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SFLI-NAFL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07D5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51B8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 (0.48-0.6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DA6F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9EF5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7 (0.55-0.8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CD2E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25897" w:rsidRPr="00F06AD5" w14:paraId="3D6CAAFC" w14:textId="77777777" w:rsidTr="00DF40F5">
        <w:trPr>
          <w:gridAfter w:val="1"/>
          <w:wAfter w:w="6" w:type="dxa"/>
          <w:trHeight w:val="204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D968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5CD3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CFA9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6B65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FC34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09B1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F06AD5" w14:paraId="1F968570" w14:textId="77777777" w:rsidTr="00DF40F5">
        <w:trPr>
          <w:gridAfter w:val="1"/>
          <w:wAfter w:w="6" w:type="dxa"/>
          <w:trHeight w:val="204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5DAA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0D9C" w14:textId="77777777" w:rsidR="00E25897" w:rsidRPr="00F06AD5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051F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3BDF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AA08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F4CE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F06AD5" w14:paraId="551A58EE" w14:textId="77777777" w:rsidTr="00DF40F5">
        <w:trPr>
          <w:gridAfter w:val="1"/>
          <w:wAfter w:w="6" w:type="dxa"/>
          <w:trHeight w:val="204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E43D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EE1A" w14:textId="77777777" w:rsidR="00E25897" w:rsidRPr="00F06AD5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0B53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1 (0.44-0.6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4B9E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B0E2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1 (0.50-0.7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A8B1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25897" w:rsidRPr="00F06AD5" w14:paraId="1B78ED56" w14:textId="77777777" w:rsidTr="00DF40F5">
        <w:trPr>
          <w:gridAfter w:val="1"/>
          <w:wAfter w:w="6" w:type="dxa"/>
          <w:trHeight w:val="204"/>
        </w:trPr>
        <w:tc>
          <w:tcPr>
            <w:tcW w:w="74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7900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NAFLD survival</w:t>
            </w:r>
          </w:p>
        </w:tc>
      </w:tr>
      <w:tr w:rsidR="00E25897" w:rsidRPr="00F06AD5" w14:paraId="7AD5A425" w14:textId="77777777" w:rsidTr="00DF40F5">
        <w:trPr>
          <w:gridAfter w:val="1"/>
          <w:wAfter w:w="6" w:type="dxa"/>
          <w:trHeight w:val="204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CB4C" w14:textId="0F28DC96" w:rsidR="00E25897" w:rsidRPr="00F06AD5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SI-NAFL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C7EC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941B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6 (0.69-1.3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B4E3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2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43A7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4 (0.67-1.3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39AD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37</w:t>
            </w:r>
          </w:p>
        </w:tc>
      </w:tr>
      <w:tr w:rsidR="00E25897" w:rsidRPr="00F06AD5" w14:paraId="75CB3FBF" w14:textId="77777777" w:rsidTr="00DF40F5">
        <w:trPr>
          <w:gridAfter w:val="1"/>
          <w:wAfter w:w="6" w:type="dxa"/>
          <w:trHeight w:val="204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1AD8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D6F7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9D5F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FE9C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69E2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DA52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F06AD5" w14:paraId="4F762AE1" w14:textId="77777777" w:rsidTr="00DF40F5">
        <w:trPr>
          <w:gridAfter w:val="1"/>
          <w:wAfter w:w="6" w:type="dxa"/>
          <w:trHeight w:val="204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78ED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DD5D" w14:textId="77777777" w:rsidR="00E25897" w:rsidRPr="00F06AD5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F447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2A2E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C6C8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B69B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F06AD5" w14:paraId="102E5EDB" w14:textId="77777777" w:rsidTr="00DF40F5">
        <w:trPr>
          <w:gridAfter w:val="1"/>
          <w:wAfter w:w="6" w:type="dxa"/>
          <w:trHeight w:val="204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DA06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DB50" w14:textId="77777777" w:rsidR="00E25897" w:rsidRPr="00F06AD5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82AD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2 (0.76-1.1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EEED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7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F043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5 (0.79-1.1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FF0D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84</w:t>
            </w:r>
          </w:p>
        </w:tc>
      </w:tr>
      <w:tr w:rsidR="00E25897" w:rsidRPr="00F06AD5" w14:paraId="7788023C" w14:textId="77777777" w:rsidTr="00DF40F5">
        <w:trPr>
          <w:gridAfter w:val="1"/>
          <w:wAfter w:w="6" w:type="dxa"/>
          <w:trHeight w:val="204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B5D3" w14:textId="074D6046" w:rsidR="00E25897" w:rsidRPr="00F06AD5" w:rsidRDefault="003B4E4E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SFLI-NAFL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3751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ontinuous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0C32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8 (0.31-1.1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B7F9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B52E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1 (0.27-0.9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8AF0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0.039</w:t>
            </w:r>
          </w:p>
        </w:tc>
      </w:tr>
      <w:tr w:rsidR="00E25897" w:rsidRPr="00F06AD5" w14:paraId="777332E1" w14:textId="77777777" w:rsidTr="00DF40F5">
        <w:trPr>
          <w:gridAfter w:val="1"/>
          <w:wAfter w:w="6" w:type="dxa"/>
          <w:trHeight w:val="204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AB1D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3FFD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-categoric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BF8C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5AC4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E340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E41E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897" w:rsidRPr="00F06AD5" w14:paraId="4DFCF97F" w14:textId="77777777" w:rsidTr="00DF40F5">
        <w:trPr>
          <w:gridAfter w:val="1"/>
          <w:wAfter w:w="6" w:type="dxa"/>
          <w:trHeight w:val="204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D5BB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214E" w14:textId="77777777" w:rsidR="00E25897" w:rsidRPr="00F06AD5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activ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73EA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DC42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9A62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633D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25897" w:rsidRPr="00F06AD5" w14:paraId="70E4F55C" w14:textId="77777777" w:rsidTr="00DF40F5">
        <w:trPr>
          <w:gridAfter w:val="1"/>
          <w:wAfter w:w="6" w:type="dxa"/>
          <w:trHeight w:val="219"/>
        </w:trPr>
        <w:tc>
          <w:tcPr>
            <w:tcW w:w="1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C4AE9" w14:textId="77777777" w:rsidR="00E25897" w:rsidRPr="00F06AD5" w:rsidRDefault="00E25897" w:rsidP="00DF40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D2BB50" w14:textId="77777777" w:rsidR="00E25897" w:rsidRPr="00F06AD5" w:rsidRDefault="00E25897" w:rsidP="00DF4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68D0D8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8 (0.65-1.2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0ADC9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2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B7BE27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9 (0.65-1.21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06B89B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55</w:t>
            </w:r>
          </w:p>
        </w:tc>
      </w:tr>
      <w:tr w:rsidR="00E25897" w:rsidRPr="00F06AD5" w14:paraId="6618E556" w14:textId="77777777" w:rsidTr="00DF40F5">
        <w:trPr>
          <w:gridAfter w:val="1"/>
          <w:wAfter w:w="6" w:type="dxa"/>
          <w:trHeight w:val="312"/>
        </w:trPr>
        <w:tc>
          <w:tcPr>
            <w:tcW w:w="7494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5CF92" w14:textId="288FAB96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NAFLD, non-alcoholic fatty liver disease; HSI, hepatic steatosis index; USFLI, US fatty liver index; PA, physical activity. Model 1 was adjusted for age, sex, race, education level, insurance, </w:t>
            </w:r>
            <w:r w:rsidR="00FD7222" w:rsidRPr="00FD722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mily income to poverty ratio</w:t>
            </w:r>
            <w:r w:rsidRPr="00F06AD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, employment, marital status, hepatic steatosis index, alcohol consumption, cigarette per day, sedentary time and sleep hour. Model 2 was adjusted for total cholesterol, high-density lipoprotein, hypertension (yes or no), diabetes (yes or no), stroke (yes or no) and cardiovascular disease (yes or no) in addition to model 1 using appropriate sampling weights. *log10-transformed.</w:t>
            </w:r>
          </w:p>
        </w:tc>
      </w:tr>
      <w:tr w:rsidR="00E25897" w:rsidRPr="00F06AD5" w14:paraId="72F8F1E0" w14:textId="77777777" w:rsidTr="00DF40F5">
        <w:trPr>
          <w:trHeight w:val="1060"/>
        </w:trPr>
        <w:tc>
          <w:tcPr>
            <w:tcW w:w="7494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2F127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4800" w14:textId="77777777" w:rsidR="00E25897" w:rsidRPr="00F06AD5" w:rsidRDefault="00E25897" w:rsidP="00DF4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53642253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43859F0C" w14:textId="77777777" w:rsidR="00E25897" w:rsidRDefault="00E25897" w:rsidP="00E25897">
      <w:pPr>
        <w:spacing w:line="360" w:lineRule="auto"/>
        <w:rPr>
          <w:rFonts w:ascii="Arial" w:hAnsi="Arial" w:cs="Arial"/>
        </w:rPr>
      </w:pPr>
    </w:p>
    <w:p w14:paraId="1D9BD738" w14:textId="7E9C507D" w:rsidR="00E25897" w:rsidRDefault="00E25897"/>
    <w:p w14:paraId="4DC8C0BF" w14:textId="77777777" w:rsidR="00E25897" w:rsidRDefault="00E25897"/>
    <w:p w14:paraId="7E06843A" w14:textId="4D5F4E6D" w:rsidR="008F5853" w:rsidRDefault="008F5853"/>
    <w:p w14:paraId="5C507733" w14:textId="15F9C3EF" w:rsidR="00B8511F" w:rsidRDefault="00B8511F"/>
    <w:p w14:paraId="29DE6A96" w14:textId="54ABD043" w:rsidR="00B8511F" w:rsidRDefault="00B8511F"/>
    <w:p w14:paraId="5E617706" w14:textId="5C201578" w:rsidR="00B8511F" w:rsidRDefault="00B8511F"/>
    <w:p w14:paraId="55E472D6" w14:textId="38165834" w:rsidR="00B8511F" w:rsidRDefault="00B8511F"/>
    <w:p w14:paraId="4C42A246" w14:textId="33583A09" w:rsidR="00B8511F" w:rsidRDefault="00B8511F"/>
    <w:p w14:paraId="5AB7469B" w14:textId="441C9242" w:rsidR="00B8511F" w:rsidRDefault="00B8511F"/>
    <w:p w14:paraId="1723C1AD" w14:textId="51C9B934" w:rsidR="00B8511F" w:rsidRDefault="00B8511F"/>
    <w:p w14:paraId="42D2D1F0" w14:textId="2CCCBA0F" w:rsidR="00B8511F" w:rsidRDefault="00B8511F"/>
    <w:p w14:paraId="450A8B12" w14:textId="3A9CC38E" w:rsidR="00B8511F" w:rsidRDefault="00B8511F" w:rsidP="00274FD7">
      <w:pPr>
        <w:jc w:val="center"/>
      </w:pPr>
      <w:r>
        <w:rPr>
          <w:noProof/>
        </w:rPr>
        <w:drawing>
          <wp:inline distT="0" distB="0" distL="0" distR="0" wp14:anchorId="38943E7C" wp14:editId="60A1B408">
            <wp:extent cx="4288155" cy="529272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155" cy="529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6FA3A" w14:textId="77777777" w:rsidR="00274FD7" w:rsidRDefault="00274FD7" w:rsidP="00274FD7">
      <w:pPr>
        <w:jc w:val="center"/>
      </w:pPr>
    </w:p>
    <w:p w14:paraId="4F8DE9E1" w14:textId="776CC034" w:rsidR="00274FD7" w:rsidRDefault="00274FD7" w:rsidP="00274FD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Fig. S1 F</w:t>
      </w:r>
      <w:r>
        <w:rPr>
          <w:rFonts w:ascii="Arial" w:hAnsi="Arial" w:cs="Arial" w:hint="eastAsia"/>
        </w:rPr>
        <w:t>low</w:t>
      </w:r>
      <w:r>
        <w:rPr>
          <w:rFonts w:ascii="Arial" w:hAnsi="Arial" w:cs="Arial"/>
        </w:rPr>
        <w:t xml:space="preserve">chart of </w:t>
      </w:r>
      <w:r w:rsidRPr="00593FC1">
        <w:rPr>
          <w:rFonts w:ascii="Arial" w:hAnsi="Arial" w:cs="Arial"/>
        </w:rPr>
        <w:t xml:space="preserve">study sample selection </w:t>
      </w:r>
      <w:r>
        <w:rPr>
          <w:rFonts w:ascii="Arial" w:hAnsi="Arial" w:cs="Arial"/>
        </w:rPr>
        <w:t xml:space="preserve">in </w:t>
      </w:r>
      <w:r w:rsidRPr="008E26FE">
        <w:rPr>
          <w:rFonts w:ascii="Arial" w:hAnsi="Arial" w:cs="Arial"/>
        </w:rPr>
        <w:t>National Health and Nutrition Examination Survey</w:t>
      </w:r>
      <w:r>
        <w:rPr>
          <w:rFonts w:ascii="Arial" w:hAnsi="Arial" w:cs="Arial"/>
        </w:rPr>
        <w:t xml:space="preserve"> 1999-2014 </w:t>
      </w:r>
      <w:r w:rsidRPr="00593FC1">
        <w:rPr>
          <w:rFonts w:ascii="Arial" w:hAnsi="Arial" w:cs="Arial"/>
        </w:rPr>
        <w:t>based on inclusion/exclusion criteria</w:t>
      </w:r>
      <w:r>
        <w:rPr>
          <w:rFonts w:ascii="Arial" w:hAnsi="Arial" w:cs="Arial"/>
        </w:rPr>
        <w:t xml:space="preserve">. </w:t>
      </w:r>
      <w:r w:rsidRPr="00445805">
        <w:rPr>
          <w:rFonts w:ascii="Arial" w:hAnsi="Arial" w:cs="Arial"/>
        </w:rPr>
        <w:t>NAFLD, non-alcoholic fatty liver disease; HSI, hepatic steatosis index; USFLI, US fatty liver index</w:t>
      </w:r>
      <w:r>
        <w:rPr>
          <w:rFonts w:ascii="Arial" w:hAnsi="Arial" w:cs="Arial"/>
        </w:rPr>
        <w:t>; PA, physical activity; LS, lifestyle; HEI, healthy eating index; BMI, body mass index; HCV, hepatitis C; HBV, hepatitis B.</w:t>
      </w:r>
    </w:p>
    <w:p w14:paraId="6F9ACEFD" w14:textId="77777777" w:rsidR="00B8511F" w:rsidRPr="00274FD7" w:rsidRDefault="00B8511F"/>
    <w:sectPr w:rsidR="00B8511F" w:rsidRPr="00274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CF3C1" w14:textId="77777777" w:rsidR="00F00C9A" w:rsidRDefault="00F00C9A" w:rsidP="00566550">
      <w:r>
        <w:separator/>
      </w:r>
    </w:p>
  </w:endnote>
  <w:endnote w:type="continuationSeparator" w:id="0">
    <w:p w14:paraId="121FDF98" w14:textId="77777777" w:rsidR="00F00C9A" w:rsidRDefault="00F00C9A" w:rsidP="00566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xusSerif-Regula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taProLight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E5CED" w14:textId="77777777" w:rsidR="00F00C9A" w:rsidRDefault="00F00C9A" w:rsidP="00566550">
      <w:r>
        <w:separator/>
      </w:r>
    </w:p>
  </w:footnote>
  <w:footnote w:type="continuationSeparator" w:id="0">
    <w:p w14:paraId="07BBB3F1" w14:textId="77777777" w:rsidR="00F00C9A" w:rsidRDefault="00F00C9A" w:rsidP="00566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BA0"/>
    <w:rsid w:val="00053571"/>
    <w:rsid w:val="000D2984"/>
    <w:rsid w:val="00167015"/>
    <w:rsid w:val="00167041"/>
    <w:rsid w:val="001C5946"/>
    <w:rsid w:val="00263EC8"/>
    <w:rsid w:val="00274FD7"/>
    <w:rsid w:val="003343B6"/>
    <w:rsid w:val="003B4E4E"/>
    <w:rsid w:val="004132CC"/>
    <w:rsid w:val="00415110"/>
    <w:rsid w:val="004161DE"/>
    <w:rsid w:val="00457BA0"/>
    <w:rsid w:val="00566550"/>
    <w:rsid w:val="00646AD5"/>
    <w:rsid w:val="007018D1"/>
    <w:rsid w:val="008F5853"/>
    <w:rsid w:val="009141FE"/>
    <w:rsid w:val="009210EB"/>
    <w:rsid w:val="009604CA"/>
    <w:rsid w:val="00983B5E"/>
    <w:rsid w:val="009E7539"/>
    <w:rsid w:val="00A15D2D"/>
    <w:rsid w:val="00B63F6B"/>
    <w:rsid w:val="00B8511F"/>
    <w:rsid w:val="00C77435"/>
    <w:rsid w:val="00CA08D9"/>
    <w:rsid w:val="00D93965"/>
    <w:rsid w:val="00D93BE9"/>
    <w:rsid w:val="00DE6C11"/>
    <w:rsid w:val="00E024C1"/>
    <w:rsid w:val="00E25897"/>
    <w:rsid w:val="00F00C9A"/>
    <w:rsid w:val="00F21926"/>
    <w:rsid w:val="00F91346"/>
    <w:rsid w:val="00FD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3B114"/>
  <w15:chartTrackingRefBased/>
  <w15:docId w15:val="{252BC9A2-BE5E-47D4-B3DD-ABA27C4C8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6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65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6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6550"/>
    <w:rPr>
      <w:sz w:val="18"/>
      <w:szCs w:val="18"/>
    </w:rPr>
  </w:style>
  <w:style w:type="character" w:customStyle="1" w:styleId="fontstyle01">
    <w:name w:val="fontstyle01"/>
    <w:basedOn w:val="a0"/>
    <w:rsid w:val="00E25897"/>
    <w:rPr>
      <w:rFonts w:ascii="NexusSerif-Regular" w:hAnsi="NexusSerif-Regular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E2589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2589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2589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2589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6</Pages>
  <Words>3141</Words>
  <Characters>17904</Characters>
  <Application>Microsoft Office Word</Application>
  <DocSecurity>0</DocSecurity>
  <Lines>149</Lines>
  <Paragraphs>42</Paragraphs>
  <ScaleCrop>false</ScaleCrop>
  <Company/>
  <LinksUpToDate>false</LinksUpToDate>
  <CharactersWithSpaces>2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ei</dc:creator>
  <cp:keywords/>
  <dc:description/>
  <cp:lastModifiedBy>li wei</cp:lastModifiedBy>
  <cp:revision>57</cp:revision>
  <dcterms:created xsi:type="dcterms:W3CDTF">2022-03-07T01:21:00Z</dcterms:created>
  <dcterms:modified xsi:type="dcterms:W3CDTF">2023-04-22T02:28:00Z</dcterms:modified>
</cp:coreProperties>
</file>